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8EEDC7" w14:textId="77777777" w:rsidR="00FA1EBB" w:rsidRDefault="00FA1EBB" w:rsidP="007F4C03">
      <w:pPr>
        <w:pStyle w:val="BodyTextIndent3"/>
        <w:spacing w:after="0" w:line="240" w:lineRule="auto"/>
        <w:ind w:left="273"/>
        <w:rPr>
          <w:noProof/>
          <w:sz w:val="24"/>
          <w:szCs w:val="24"/>
        </w:rPr>
      </w:pPr>
      <w:r w:rsidRPr="00031C2E">
        <w:rPr>
          <w:b/>
          <w:sz w:val="24"/>
          <w:szCs w:val="24"/>
        </w:rPr>
        <w:t>Table S3.</w:t>
      </w:r>
      <w:r w:rsidRPr="00FA1EBB">
        <w:rPr>
          <w:b/>
          <w:noProof/>
          <w:sz w:val="24"/>
          <w:szCs w:val="24"/>
        </w:rPr>
        <w:t xml:space="preserve">  </w:t>
      </w:r>
      <w:r w:rsidRPr="00FA1EBB">
        <w:rPr>
          <w:noProof/>
          <w:sz w:val="24"/>
          <w:szCs w:val="24"/>
        </w:rPr>
        <w:t xml:space="preserve">Variable </w:t>
      </w:r>
      <w:r w:rsidRPr="00FA1EBB">
        <w:rPr>
          <w:sz w:val="24"/>
          <w:szCs w:val="24"/>
        </w:rPr>
        <w:sym w:font="Symbol" w:char="F06C"/>
      </w:r>
      <w:r w:rsidRPr="00FA1EBB">
        <w:rPr>
          <w:sz w:val="24"/>
          <w:szCs w:val="24"/>
          <w:vertAlign w:val="subscript"/>
        </w:rPr>
        <w:t>max</w:t>
      </w:r>
      <w:r w:rsidRPr="00FA1EBB">
        <w:rPr>
          <w:sz w:val="24"/>
          <w:szCs w:val="24"/>
        </w:rPr>
        <w:t>-shifts and A/B ratios caused</w:t>
      </w:r>
      <w:r w:rsidRPr="00FA1EBB">
        <w:rPr>
          <w:noProof/>
          <w:sz w:val="24"/>
          <w:szCs w:val="24"/>
        </w:rPr>
        <w:t xml:space="preserve"> by various mutations.</w:t>
      </w:r>
    </w:p>
    <w:p w14:paraId="76FFC4D9" w14:textId="77777777" w:rsidR="006033D5" w:rsidRPr="00FA1EBB" w:rsidRDefault="006033D5" w:rsidP="007F4C03">
      <w:pPr>
        <w:pStyle w:val="BodyTextIndent3"/>
        <w:spacing w:after="0" w:line="240" w:lineRule="auto"/>
        <w:ind w:left="273"/>
        <w:rPr>
          <w:noProof/>
          <w:sz w:val="24"/>
          <w:szCs w:val="24"/>
        </w:rPr>
      </w:pPr>
    </w:p>
    <w:tbl>
      <w:tblPr>
        <w:tblStyle w:val="TableGrid"/>
        <w:tblW w:w="9214" w:type="dxa"/>
        <w:tblInd w:w="392" w:type="dxa"/>
        <w:tblLook w:val="04A0" w:firstRow="1" w:lastRow="0" w:firstColumn="1" w:lastColumn="0" w:noHBand="0" w:noVBand="1"/>
      </w:tblPr>
      <w:tblGrid>
        <w:gridCol w:w="2268"/>
        <w:gridCol w:w="1276"/>
        <w:gridCol w:w="1842"/>
        <w:gridCol w:w="1985"/>
        <w:gridCol w:w="1843"/>
      </w:tblGrid>
      <w:tr w:rsidR="006033D5" w14:paraId="75054D36" w14:textId="77777777" w:rsidTr="006033D5">
        <w:tc>
          <w:tcPr>
            <w:tcW w:w="2268" w:type="dxa"/>
            <w:vAlign w:val="center"/>
          </w:tcPr>
          <w:p w14:paraId="4F69A842" w14:textId="77777777" w:rsidR="006033D5" w:rsidRDefault="006033D5" w:rsidP="006033D5">
            <w:pPr>
              <w:pStyle w:val="BodyTextIndent3"/>
              <w:spacing w:line="240" w:lineRule="auto"/>
              <w:ind w:left="0"/>
              <w:jc w:val="center"/>
              <w:rPr>
                <w:noProof/>
                <w:sz w:val="20"/>
                <w:szCs w:val="20"/>
              </w:rPr>
            </w:pPr>
          </w:p>
          <w:p w14:paraId="043E0708" w14:textId="2368D541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51454">
              <w:rPr>
                <w:noProof/>
                <w:sz w:val="20"/>
                <w:szCs w:val="20"/>
              </w:rPr>
              <w:t>Pigment</w:t>
            </w:r>
          </w:p>
        </w:tc>
        <w:tc>
          <w:tcPr>
            <w:tcW w:w="1276" w:type="dxa"/>
            <w:vAlign w:val="center"/>
          </w:tcPr>
          <w:p w14:paraId="07C9D9F6" w14:textId="77777777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rFonts w:ascii="Symbol" w:hAnsi="Symbol"/>
                <w:noProof/>
                <w:sz w:val="20"/>
                <w:szCs w:val="20"/>
              </w:rPr>
            </w:pPr>
          </w:p>
          <w:p w14:paraId="5AA067F1" w14:textId="65BB6072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51454">
              <w:rPr>
                <w:rFonts w:ascii="Symbol" w:hAnsi="Symbol"/>
                <w:noProof/>
                <w:sz w:val="20"/>
                <w:szCs w:val="20"/>
              </w:rPr>
              <w:t></w:t>
            </w:r>
            <w:r w:rsidRPr="00251454">
              <w:rPr>
                <w:noProof/>
                <w:sz w:val="20"/>
                <w:szCs w:val="20"/>
                <w:vertAlign w:val="subscript"/>
              </w:rPr>
              <w:t>max</w:t>
            </w:r>
            <w:r w:rsidRPr="00251454">
              <w:rPr>
                <w:noProof/>
                <w:sz w:val="20"/>
                <w:szCs w:val="20"/>
              </w:rPr>
              <w:t xml:space="preserve"> (nm)</w:t>
            </w:r>
          </w:p>
        </w:tc>
        <w:tc>
          <w:tcPr>
            <w:tcW w:w="1842" w:type="dxa"/>
            <w:vAlign w:val="center"/>
          </w:tcPr>
          <w:p w14:paraId="606FEA73" w14:textId="77777777" w:rsidR="006033D5" w:rsidRDefault="006033D5" w:rsidP="006033D5">
            <w:pPr>
              <w:pStyle w:val="BodyTextIndent3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</w:p>
          <w:p w14:paraId="56C05E91" w14:textId="40823357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 (Å</w:t>
            </w:r>
            <w:r w:rsidRPr="0025145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vAlign w:val="center"/>
          </w:tcPr>
          <w:p w14:paraId="5DF86A38" w14:textId="77777777" w:rsidR="006033D5" w:rsidRDefault="006033D5" w:rsidP="006033D5">
            <w:pPr>
              <w:pStyle w:val="BodyTextIndent3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</w:p>
          <w:p w14:paraId="2CF8CE99" w14:textId="1E0FC97A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B (Å</w:t>
            </w:r>
            <w:r w:rsidRPr="00251454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5EB10CB5" w14:textId="77777777" w:rsidR="006033D5" w:rsidRDefault="006033D5" w:rsidP="006033D5">
            <w:pPr>
              <w:pStyle w:val="BodyTextIndent3"/>
              <w:spacing w:line="240" w:lineRule="auto"/>
              <w:ind w:left="0"/>
              <w:jc w:val="center"/>
              <w:rPr>
                <w:sz w:val="20"/>
                <w:szCs w:val="20"/>
                <w:lang w:val="en-US"/>
              </w:rPr>
            </w:pPr>
          </w:p>
          <w:p w14:paraId="601A88F7" w14:textId="49416F38" w:rsidR="006033D5" w:rsidRDefault="006033D5" w:rsidP="006033D5">
            <w:pPr>
              <w:pStyle w:val="BodyTextIndent3"/>
              <w:spacing w:after="0" w:line="240" w:lineRule="auto"/>
              <w:ind w:left="0"/>
              <w:jc w:val="center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/B</w:t>
            </w:r>
          </w:p>
        </w:tc>
      </w:tr>
      <w:tr w:rsidR="006033D5" w14:paraId="68FC0341" w14:textId="77777777" w:rsidTr="006033D5">
        <w:tc>
          <w:tcPr>
            <w:tcW w:w="2268" w:type="dxa"/>
          </w:tcPr>
          <w:p w14:paraId="676FF685" w14:textId="6E548DA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noProof/>
                <w:sz w:val="20"/>
                <w:szCs w:val="20"/>
              </w:rPr>
              <w:t>Group 1</w:t>
            </w:r>
          </w:p>
        </w:tc>
        <w:tc>
          <w:tcPr>
            <w:tcW w:w="1276" w:type="dxa"/>
          </w:tcPr>
          <w:p w14:paraId="4D51275B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D5F9C22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  <w:vAlign w:val="center"/>
          </w:tcPr>
          <w:p w14:paraId="17F5A889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464F3DA0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6033D5" w14:paraId="4D197957" w14:textId="77777777" w:rsidTr="006033D5">
        <w:tc>
          <w:tcPr>
            <w:tcW w:w="2268" w:type="dxa"/>
          </w:tcPr>
          <w:p w14:paraId="2715D68A" w14:textId="3CCB6FD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AncVertebrate-361 </w:t>
            </w:r>
          </w:p>
        </w:tc>
        <w:tc>
          <w:tcPr>
            <w:tcW w:w="1276" w:type="dxa"/>
          </w:tcPr>
          <w:p w14:paraId="0BD444A0" w14:textId="638DCCF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61     </w:t>
            </w:r>
          </w:p>
        </w:tc>
        <w:tc>
          <w:tcPr>
            <w:tcW w:w="1842" w:type="dxa"/>
          </w:tcPr>
          <w:p w14:paraId="69597574" w14:textId="51FDEFD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57</w:t>
            </w:r>
          </w:p>
        </w:tc>
        <w:tc>
          <w:tcPr>
            <w:tcW w:w="1985" w:type="dxa"/>
            <w:vAlign w:val="center"/>
          </w:tcPr>
          <w:p w14:paraId="27FBE059" w14:textId="15E79E9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09</w:t>
            </w:r>
          </w:p>
        </w:tc>
        <w:tc>
          <w:tcPr>
            <w:tcW w:w="1843" w:type="dxa"/>
          </w:tcPr>
          <w:p w14:paraId="04DA7DD1" w14:textId="71BCE91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5AE7EAA3" w14:textId="77777777" w:rsidTr="006033D5">
        <w:tc>
          <w:tcPr>
            <w:tcW w:w="2268" w:type="dxa"/>
          </w:tcPr>
          <w:p w14:paraId="6550E435" w14:textId="7747F5F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AncEuteleost-364 </w:t>
            </w:r>
          </w:p>
        </w:tc>
        <w:tc>
          <w:tcPr>
            <w:tcW w:w="1276" w:type="dxa"/>
          </w:tcPr>
          <w:p w14:paraId="6B4FAAC8" w14:textId="1EB31AD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4</w:t>
            </w:r>
          </w:p>
        </w:tc>
        <w:tc>
          <w:tcPr>
            <w:tcW w:w="1842" w:type="dxa"/>
          </w:tcPr>
          <w:p w14:paraId="6A579937" w14:textId="581A2A9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69</w:t>
            </w:r>
          </w:p>
        </w:tc>
        <w:tc>
          <w:tcPr>
            <w:tcW w:w="1985" w:type="dxa"/>
            <w:vAlign w:val="center"/>
          </w:tcPr>
          <w:p w14:paraId="3D9DB5D0" w14:textId="7EE08CF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58</w:t>
            </w:r>
          </w:p>
        </w:tc>
        <w:tc>
          <w:tcPr>
            <w:tcW w:w="1843" w:type="dxa"/>
          </w:tcPr>
          <w:p w14:paraId="6654B671" w14:textId="078CBCB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26963C1B" w14:textId="77777777" w:rsidTr="006033D5">
        <w:tc>
          <w:tcPr>
            <w:tcW w:w="2268" w:type="dxa"/>
          </w:tcPr>
          <w:p w14:paraId="0E214409" w14:textId="3D30A25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Tetrapod-359</w:t>
            </w:r>
          </w:p>
        </w:tc>
        <w:tc>
          <w:tcPr>
            <w:tcW w:w="1276" w:type="dxa"/>
          </w:tcPr>
          <w:p w14:paraId="2D3BD86D" w14:textId="0DD149C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1842" w:type="dxa"/>
          </w:tcPr>
          <w:p w14:paraId="6BEA8830" w14:textId="31087DD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40</w:t>
            </w:r>
          </w:p>
        </w:tc>
        <w:tc>
          <w:tcPr>
            <w:tcW w:w="1985" w:type="dxa"/>
            <w:vAlign w:val="center"/>
          </w:tcPr>
          <w:p w14:paraId="1F779B4A" w14:textId="2DD1329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040</w:t>
            </w:r>
          </w:p>
        </w:tc>
        <w:tc>
          <w:tcPr>
            <w:tcW w:w="1843" w:type="dxa"/>
          </w:tcPr>
          <w:p w14:paraId="4A8D377B" w14:textId="4D8ECA9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3</w:t>
            </w:r>
          </w:p>
        </w:tc>
      </w:tr>
      <w:tr w:rsidR="006033D5" w14:paraId="3FD33B56" w14:textId="77777777" w:rsidTr="006033D5">
        <w:tc>
          <w:tcPr>
            <w:tcW w:w="2268" w:type="dxa"/>
          </w:tcPr>
          <w:p w14:paraId="6C8CAA27" w14:textId="79FF90E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Amniote-359</w:t>
            </w:r>
          </w:p>
        </w:tc>
        <w:tc>
          <w:tcPr>
            <w:tcW w:w="1276" w:type="dxa"/>
          </w:tcPr>
          <w:p w14:paraId="6B688BE8" w14:textId="5C66934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59     </w:t>
            </w:r>
          </w:p>
        </w:tc>
        <w:tc>
          <w:tcPr>
            <w:tcW w:w="1842" w:type="dxa"/>
          </w:tcPr>
          <w:p w14:paraId="24CC394C" w14:textId="662E09C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40</w:t>
            </w:r>
          </w:p>
        </w:tc>
        <w:tc>
          <w:tcPr>
            <w:tcW w:w="1985" w:type="dxa"/>
            <w:vAlign w:val="center"/>
          </w:tcPr>
          <w:p w14:paraId="49BECF62" w14:textId="0F38F29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040</w:t>
            </w:r>
          </w:p>
        </w:tc>
        <w:tc>
          <w:tcPr>
            <w:tcW w:w="1843" w:type="dxa"/>
          </w:tcPr>
          <w:p w14:paraId="3826B3F9" w14:textId="16BFCE5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3</w:t>
            </w:r>
          </w:p>
        </w:tc>
      </w:tr>
      <w:tr w:rsidR="006033D5" w14:paraId="18DC0D3D" w14:textId="77777777" w:rsidTr="006033D5">
        <w:tc>
          <w:tcPr>
            <w:tcW w:w="2268" w:type="dxa"/>
          </w:tcPr>
          <w:p w14:paraId="259830F4" w14:textId="575BDBF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Amphibian-359</w:t>
            </w:r>
          </w:p>
        </w:tc>
        <w:tc>
          <w:tcPr>
            <w:tcW w:w="1276" w:type="dxa"/>
          </w:tcPr>
          <w:p w14:paraId="5A9ACAE5" w14:textId="7A1340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59     </w:t>
            </w:r>
          </w:p>
        </w:tc>
        <w:tc>
          <w:tcPr>
            <w:tcW w:w="1842" w:type="dxa"/>
          </w:tcPr>
          <w:p w14:paraId="7F668D40" w14:textId="4F9D00F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2.121      </w:t>
            </w:r>
          </w:p>
        </w:tc>
        <w:tc>
          <w:tcPr>
            <w:tcW w:w="1985" w:type="dxa"/>
            <w:vAlign w:val="center"/>
          </w:tcPr>
          <w:p w14:paraId="1C45DD31" w14:textId="553B587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093</w:t>
            </w:r>
          </w:p>
        </w:tc>
        <w:tc>
          <w:tcPr>
            <w:tcW w:w="1843" w:type="dxa"/>
          </w:tcPr>
          <w:p w14:paraId="3F436DE7" w14:textId="60BD279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4</w:t>
            </w:r>
          </w:p>
        </w:tc>
      </w:tr>
      <w:tr w:rsidR="006033D5" w14:paraId="1AE903EF" w14:textId="77777777" w:rsidTr="006033D5">
        <w:tc>
          <w:tcPr>
            <w:tcW w:w="2268" w:type="dxa"/>
          </w:tcPr>
          <w:p w14:paraId="4CF49A3A" w14:textId="53A5AB3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Sauropsid-360</w:t>
            </w:r>
          </w:p>
        </w:tc>
        <w:tc>
          <w:tcPr>
            <w:tcW w:w="1276" w:type="dxa"/>
          </w:tcPr>
          <w:p w14:paraId="5ECD7E55" w14:textId="15A56BF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0</w:t>
            </w:r>
            <w:proofErr w:type="gramStart"/>
            <w:r>
              <w:rPr>
                <w:sz w:val="20"/>
                <w:szCs w:val="20"/>
                <w:lang w:val="en-US"/>
              </w:rPr>
              <w:t>*</w:t>
            </w:r>
            <w:r w:rsidRPr="00251454">
              <w:rPr>
                <w:sz w:val="20"/>
                <w:szCs w:val="20"/>
                <w:lang w:val="en-US"/>
              </w:rPr>
              <w:t xml:space="preserve">     </w:t>
            </w:r>
            <w:proofErr w:type="gramEnd"/>
          </w:p>
        </w:tc>
        <w:tc>
          <w:tcPr>
            <w:tcW w:w="1842" w:type="dxa"/>
          </w:tcPr>
          <w:p w14:paraId="0C7465DD" w14:textId="062CA60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27</w:t>
            </w:r>
          </w:p>
        </w:tc>
        <w:tc>
          <w:tcPr>
            <w:tcW w:w="1985" w:type="dxa"/>
            <w:vAlign w:val="center"/>
          </w:tcPr>
          <w:p w14:paraId="687480BC" w14:textId="79EAEBB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01</w:t>
            </w:r>
          </w:p>
        </w:tc>
        <w:tc>
          <w:tcPr>
            <w:tcW w:w="1843" w:type="dxa"/>
          </w:tcPr>
          <w:p w14:paraId="587BA801" w14:textId="446248D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6EA44C84" w14:textId="77777777" w:rsidTr="006033D5">
        <w:tc>
          <w:tcPr>
            <w:tcW w:w="2268" w:type="dxa"/>
          </w:tcPr>
          <w:p w14:paraId="7848ABEE" w14:textId="0990325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Mammal-359</w:t>
            </w:r>
          </w:p>
        </w:tc>
        <w:tc>
          <w:tcPr>
            <w:tcW w:w="1276" w:type="dxa"/>
          </w:tcPr>
          <w:p w14:paraId="16F8CDF0" w14:textId="7BE8518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</w:p>
        </w:tc>
        <w:tc>
          <w:tcPr>
            <w:tcW w:w="1842" w:type="dxa"/>
          </w:tcPr>
          <w:p w14:paraId="6201290E" w14:textId="1A8D8A8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157</w:t>
            </w:r>
          </w:p>
        </w:tc>
        <w:tc>
          <w:tcPr>
            <w:tcW w:w="1985" w:type="dxa"/>
            <w:vAlign w:val="center"/>
          </w:tcPr>
          <w:p w14:paraId="6190F91E" w14:textId="4308441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032</w:t>
            </w:r>
          </w:p>
        </w:tc>
        <w:tc>
          <w:tcPr>
            <w:tcW w:w="1843" w:type="dxa"/>
          </w:tcPr>
          <w:p w14:paraId="11B1D77B" w14:textId="2F28370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0.542    </w:t>
            </w:r>
          </w:p>
        </w:tc>
      </w:tr>
      <w:tr w:rsidR="006033D5" w14:paraId="741A0848" w14:textId="77777777" w:rsidTr="006033D5">
        <w:tc>
          <w:tcPr>
            <w:tcW w:w="2268" w:type="dxa"/>
          </w:tcPr>
          <w:p w14:paraId="3018650E" w14:textId="34D34B1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Eutheria-360</w:t>
            </w:r>
          </w:p>
        </w:tc>
        <w:tc>
          <w:tcPr>
            <w:tcW w:w="1276" w:type="dxa"/>
          </w:tcPr>
          <w:p w14:paraId="32E9A2BA" w14:textId="28F401B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842" w:type="dxa"/>
          </w:tcPr>
          <w:p w14:paraId="48148ED7" w14:textId="33F21C2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27</w:t>
            </w:r>
          </w:p>
        </w:tc>
        <w:tc>
          <w:tcPr>
            <w:tcW w:w="1985" w:type="dxa"/>
            <w:vAlign w:val="center"/>
          </w:tcPr>
          <w:p w14:paraId="57B89CB4" w14:textId="6A2EBBC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01</w:t>
            </w:r>
          </w:p>
        </w:tc>
        <w:tc>
          <w:tcPr>
            <w:tcW w:w="1843" w:type="dxa"/>
          </w:tcPr>
          <w:p w14:paraId="606093FC" w14:textId="1DE61F8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5ED59CAF" w14:textId="77777777" w:rsidTr="006033D5">
        <w:tc>
          <w:tcPr>
            <w:tcW w:w="2268" w:type="dxa"/>
          </w:tcPr>
          <w:p w14:paraId="25BC94EA" w14:textId="20534E6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Boreotheria-360</w:t>
            </w:r>
          </w:p>
        </w:tc>
        <w:tc>
          <w:tcPr>
            <w:tcW w:w="1276" w:type="dxa"/>
          </w:tcPr>
          <w:p w14:paraId="4EA99811" w14:textId="36F3F4F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5B3BB3D1" w14:textId="4809E4B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804</w:t>
            </w:r>
          </w:p>
        </w:tc>
        <w:tc>
          <w:tcPr>
            <w:tcW w:w="1985" w:type="dxa"/>
            <w:vAlign w:val="center"/>
          </w:tcPr>
          <w:p w14:paraId="1C6E4B7E" w14:textId="3E97849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8.012</w:t>
            </w:r>
          </w:p>
        </w:tc>
        <w:tc>
          <w:tcPr>
            <w:tcW w:w="1843" w:type="dxa"/>
          </w:tcPr>
          <w:p w14:paraId="4E52F032" w14:textId="55C74FD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8</w:t>
            </w:r>
          </w:p>
        </w:tc>
      </w:tr>
      <w:tr w:rsidR="006033D5" w14:paraId="14124AFA" w14:textId="77777777" w:rsidTr="006033D5">
        <w:tc>
          <w:tcPr>
            <w:tcW w:w="2268" w:type="dxa"/>
          </w:tcPr>
          <w:p w14:paraId="43E8BC57" w14:textId="5A4F4FB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spellStart"/>
            <w:proofErr w:type="gramStart"/>
            <w:r w:rsidRPr="00251454">
              <w:rPr>
                <w:sz w:val="20"/>
                <w:szCs w:val="20"/>
                <w:lang w:val="en-US"/>
              </w:rPr>
              <w:t>bfin</w:t>
            </w:r>
            <w:proofErr w:type="spellEnd"/>
            <w:proofErr w:type="gramEnd"/>
            <w:r w:rsidRPr="00251454">
              <w:rPr>
                <w:sz w:val="20"/>
                <w:szCs w:val="20"/>
                <w:lang w:val="en-US"/>
              </w:rPr>
              <w:t xml:space="preserve"> killifish-354</w:t>
            </w:r>
          </w:p>
        </w:tc>
        <w:tc>
          <w:tcPr>
            <w:tcW w:w="1276" w:type="dxa"/>
          </w:tcPr>
          <w:p w14:paraId="528E3C7B" w14:textId="2FB1DA1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35B32396" w14:textId="5507E66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3.331</w:t>
            </w:r>
          </w:p>
        </w:tc>
        <w:tc>
          <w:tcPr>
            <w:tcW w:w="1985" w:type="dxa"/>
            <w:vAlign w:val="center"/>
          </w:tcPr>
          <w:p w14:paraId="3468F05C" w14:textId="2B1E5BD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7.746</w:t>
            </w:r>
          </w:p>
        </w:tc>
        <w:tc>
          <w:tcPr>
            <w:tcW w:w="1843" w:type="dxa"/>
          </w:tcPr>
          <w:p w14:paraId="38D9BC1C" w14:textId="46B685A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77</w:t>
            </w:r>
          </w:p>
        </w:tc>
      </w:tr>
      <w:tr w:rsidR="006033D5" w14:paraId="7E975588" w14:textId="77777777" w:rsidTr="006033D5">
        <w:tc>
          <w:tcPr>
            <w:tcW w:w="2268" w:type="dxa"/>
          </w:tcPr>
          <w:p w14:paraId="1CD31344" w14:textId="633207C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goldfish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60</w:t>
            </w:r>
          </w:p>
        </w:tc>
        <w:tc>
          <w:tcPr>
            <w:tcW w:w="1276" w:type="dxa"/>
          </w:tcPr>
          <w:p w14:paraId="6896E540" w14:textId="116101F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7FE5C860" w14:textId="519400D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91</w:t>
            </w:r>
          </w:p>
        </w:tc>
        <w:tc>
          <w:tcPr>
            <w:tcW w:w="1985" w:type="dxa"/>
            <w:vAlign w:val="center"/>
          </w:tcPr>
          <w:p w14:paraId="2D44FBF1" w14:textId="35F1423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12</w:t>
            </w:r>
          </w:p>
        </w:tc>
        <w:tc>
          <w:tcPr>
            <w:tcW w:w="1843" w:type="dxa"/>
          </w:tcPr>
          <w:p w14:paraId="4A822A23" w14:textId="03856F4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3</w:t>
            </w:r>
          </w:p>
        </w:tc>
      </w:tr>
      <w:tr w:rsidR="006033D5" w14:paraId="62B680DC" w14:textId="77777777" w:rsidTr="006033D5">
        <w:tc>
          <w:tcPr>
            <w:tcW w:w="2268" w:type="dxa"/>
          </w:tcPr>
          <w:p w14:paraId="0EB933ED" w14:textId="310BAF7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lampfish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71</w:t>
            </w:r>
          </w:p>
        </w:tc>
        <w:tc>
          <w:tcPr>
            <w:tcW w:w="1276" w:type="dxa"/>
          </w:tcPr>
          <w:p w14:paraId="7209C5C4" w14:textId="285767E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71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7BF4D2A8" w14:textId="3C3A1CE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141</w:t>
            </w:r>
          </w:p>
        </w:tc>
        <w:tc>
          <w:tcPr>
            <w:tcW w:w="1985" w:type="dxa"/>
            <w:vAlign w:val="center"/>
          </w:tcPr>
          <w:p w14:paraId="7A426AF1" w14:textId="1C7399C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266</w:t>
            </w:r>
          </w:p>
        </w:tc>
        <w:tc>
          <w:tcPr>
            <w:tcW w:w="1843" w:type="dxa"/>
          </w:tcPr>
          <w:p w14:paraId="610D9FC0" w14:textId="19DFCC5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48EF9764" w14:textId="77777777" w:rsidTr="006033D5">
        <w:tc>
          <w:tcPr>
            <w:tcW w:w="2268" w:type="dxa"/>
          </w:tcPr>
          <w:p w14:paraId="0E7A5848" w14:textId="39AF56B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chameleon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59</w:t>
            </w:r>
          </w:p>
        </w:tc>
        <w:tc>
          <w:tcPr>
            <w:tcW w:w="1276" w:type="dxa"/>
          </w:tcPr>
          <w:p w14:paraId="06998C44" w14:textId="169F536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BA6B277" w14:textId="79502A0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186</w:t>
            </w:r>
          </w:p>
        </w:tc>
        <w:tc>
          <w:tcPr>
            <w:tcW w:w="1985" w:type="dxa"/>
            <w:vAlign w:val="center"/>
          </w:tcPr>
          <w:p w14:paraId="55196E0C" w14:textId="1368450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032</w:t>
            </w:r>
          </w:p>
        </w:tc>
        <w:tc>
          <w:tcPr>
            <w:tcW w:w="1843" w:type="dxa"/>
          </w:tcPr>
          <w:p w14:paraId="4B9FB500" w14:textId="222DD1B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5</w:t>
            </w:r>
          </w:p>
        </w:tc>
      </w:tr>
      <w:tr w:rsidR="006033D5" w14:paraId="21005024" w14:textId="77777777" w:rsidTr="006033D5">
        <w:tc>
          <w:tcPr>
            <w:tcW w:w="2268" w:type="dxa"/>
          </w:tcPr>
          <w:p w14:paraId="2A8FC1BA" w14:textId="52D3836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zebra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 xml:space="preserve"> finch-359</w:t>
            </w:r>
          </w:p>
        </w:tc>
        <w:tc>
          <w:tcPr>
            <w:tcW w:w="1276" w:type="dxa"/>
          </w:tcPr>
          <w:p w14:paraId="6807D3B6" w14:textId="1765783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0F51D07A" w14:textId="2AC18F6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6.937 </w:t>
            </w:r>
          </w:p>
        </w:tc>
        <w:tc>
          <w:tcPr>
            <w:tcW w:w="1985" w:type="dxa"/>
            <w:vAlign w:val="center"/>
          </w:tcPr>
          <w:p w14:paraId="50B78640" w14:textId="5EA634F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4.031</w:t>
            </w:r>
          </w:p>
        </w:tc>
        <w:tc>
          <w:tcPr>
            <w:tcW w:w="1843" w:type="dxa"/>
          </w:tcPr>
          <w:p w14:paraId="2BA62C5A" w14:textId="294A881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77</w:t>
            </w:r>
          </w:p>
        </w:tc>
      </w:tr>
      <w:tr w:rsidR="006033D5" w14:paraId="527F62AE" w14:textId="77777777" w:rsidTr="006033D5">
        <w:tc>
          <w:tcPr>
            <w:tcW w:w="2268" w:type="dxa"/>
          </w:tcPr>
          <w:p w14:paraId="240F2795" w14:textId="2B5412E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budgerigar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63</w:t>
            </w:r>
          </w:p>
        </w:tc>
        <w:tc>
          <w:tcPr>
            <w:tcW w:w="1276" w:type="dxa"/>
          </w:tcPr>
          <w:p w14:paraId="746E42F0" w14:textId="5366105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50AD9CA" w14:textId="0D8EC7E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.072</w:t>
            </w:r>
          </w:p>
        </w:tc>
        <w:tc>
          <w:tcPr>
            <w:tcW w:w="1985" w:type="dxa"/>
            <w:vAlign w:val="center"/>
          </w:tcPr>
          <w:p w14:paraId="4C51E3BD" w14:textId="3998D0E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5.602</w:t>
            </w:r>
          </w:p>
        </w:tc>
        <w:tc>
          <w:tcPr>
            <w:tcW w:w="1843" w:type="dxa"/>
          </w:tcPr>
          <w:p w14:paraId="7C9A9CD4" w14:textId="3691EBE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35</w:t>
            </w:r>
          </w:p>
        </w:tc>
      </w:tr>
      <w:tr w:rsidR="006033D5" w14:paraId="3B073BA8" w14:textId="77777777" w:rsidTr="006033D5">
        <w:tc>
          <w:tcPr>
            <w:tcW w:w="2268" w:type="dxa"/>
          </w:tcPr>
          <w:p w14:paraId="7BF99C2D" w14:textId="1714D90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mouse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59</w:t>
            </w:r>
          </w:p>
        </w:tc>
        <w:tc>
          <w:tcPr>
            <w:tcW w:w="1276" w:type="dxa"/>
          </w:tcPr>
          <w:p w14:paraId="31E96AED" w14:textId="15D7045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5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62B7D43F" w14:textId="74CF324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773</w:t>
            </w:r>
          </w:p>
        </w:tc>
        <w:tc>
          <w:tcPr>
            <w:tcW w:w="1985" w:type="dxa"/>
            <w:vAlign w:val="center"/>
          </w:tcPr>
          <w:p w14:paraId="41566009" w14:textId="4BC9E85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8.056</w:t>
            </w:r>
          </w:p>
        </w:tc>
        <w:tc>
          <w:tcPr>
            <w:tcW w:w="1843" w:type="dxa"/>
          </w:tcPr>
          <w:p w14:paraId="29AF095F" w14:textId="1BE29A1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7</w:t>
            </w:r>
          </w:p>
        </w:tc>
      </w:tr>
      <w:tr w:rsidR="006033D5" w14:paraId="383C92B3" w14:textId="77777777" w:rsidTr="006033D5">
        <w:tc>
          <w:tcPr>
            <w:tcW w:w="2268" w:type="dxa"/>
          </w:tcPr>
          <w:p w14:paraId="1F887413" w14:textId="5F3E00F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dunnart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363</w:t>
            </w:r>
          </w:p>
        </w:tc>
        <w:tc>
          <w:tcPr>
            <w:tcW w:w="1276" w:type="dxa"/>
          </w:tcPr>
          <w:p w14:paraId="50D9C0C9" w14:textId="68B85F7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6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CC5CE96" w14:textId="04345B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57</w:t>
            </w:r>
          </w:p>
        </w:tc>
        <w:tc>
          <w:tcPr>
            <w:tcW w:w="1985" w:type="dxa"/>
            <w:vAlign w:val="center"/>
          </w:tcPr>
          <w:p w14:paraId="5B933C16" w14:textId="67A58CE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101</w:t>
            </w:r>
          </w:p>
        </w:tc>
        <w:tc>
          <w:tcPr>
            <w:tcW w:w="1843" w:type="dxa"/>
          </w:tcPr>
          <w:p w14:paraId="3A7511E7" w14:textId="551BDF0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2</w:t>
            </w:r>
          </w:p>
        </w:tc>
      </w:tr>
      <w:tr w:rsidR="006033D5" w14:paraId="41DDD9F8" w14:textId="77777777" w:rsidTr="006033D5">
        <w:tc>
          <w:tcPr>
            <w:tcW w:w="2268" w:type="dxa"/>
          </w:tcPr>
          <w:p w14:paraId="06D4B752" w14:textId="2948BAB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76" w:type="dxa"/>
          </w:tcPr>
          <w:p w14:paraId="2989738C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9228286" w14:textId="66307CE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58</w:t>
            </w:r>
            <w:r>
              <w:rPr>
                <w:sz w:val="20"/>
                <w:szCs w:val="20"/>
                <w:lang w:val="en-US"/>
              </w:rPr>
              <w:t>4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 w:rsidRPr="00251454">
              <w:rPr>
                <w:sz w:val="20"/>
                <w:szCs w:val="20"/>
                <w:lang w:val="en-US"/>
              </w:rPr>
              <w:t xml:space="preserve"> 0.33</w:t>
            </w:r>
            <w:r>
              <w:rPr>
                <w:sz w:val="20"/>
                <w:szCs w:val="20"/>
                <w:lang w:val="en-US"/>
              </w:rPr>
              <w:t>2</w:t>
            </w:r>
            <w:proofErr w:type="gramStart"/>
            <w:r w:rsidRPr="00251454">
              <w:rPr>
                <w:sz w:val="20"/>
                <w:szCs w:val="20"/>
                <w:lang w:val="en-US"/>
              </w:rPr>
              <w:t xml:space="preserve">)  </w:t>
            </w:r>
            <w:proofErr w:type="gramEnd"/>
          </w:p>
        </w:tc>
        <w:tc>
          <w:tcPr>
            <w:tcW w:w="1985" w:type="dxa"/>
          </w:tcPr>
          <w:p w14:paraId="5BF61F27" w14:textId="6D35D75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59.56</w:t>
            </w:r>
            <w:r>
              <w:rPr>
                <w:sz w:val="20"/>
                <w:szCs w:val="20"/>
                <w:lang w:val="en-US"/>
              </w:rPr>
              <w:t>7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0.496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0C15F828" w14:textId="4592B10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47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 w:rsidRPr="00251454">
              <w:rPr>
                <w:sz w:val="20"/>
                <w:szCs w:val="20"/>
                <w:lang w:val="en-US"/>
              </w:rPr>
              <w:t xml:space="preserve"> 0.003)</w:t>
            </w:r>
          </w:p>
        </w:tc>
      </w:tr>
      <w:tr w:rsidR="006033D5" w14:paraId="51F172E4" w14:textId="77777777" w:rsidTr="006033D5">
        <w:tc>
          <w:tcPr>
            <w:tcW w:w="2268" w:type="dxa"/>
          </w:tcPr>
          <w:p w14:paraId="06C4ECEF" w14:textId="279ED2D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erval (95%)</w:t>
            </w:r>
          </w:p>
        </w:tc>
        <w:tc>
          <w:tcPr>
            <w:tcW w:w="1276" w:type="dxa"/>
          </w:tcPr>
          <w:p w14:paraId="4BC2386F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4FBC939" w14:textId="130AF51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93 - 33.23</w:t>
            </w:r>
          </w:p>
        </w:tc>
        <w:tc>
          <w:tcPr>
            <w:tcW w:w="1985" w:type="dxa"/>
          </w:tcPr>
          <w:p w14:paraId="7A6373CF" w14:textId="2668762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59 - 60.54</w:t>
            </w:r>
          </w:p>
        </w:tc>
        <w:tc>
          <w:tcPr>
            <w:tcW w:w="1843" w:type="dxa"/>
          </w:tcPr>
          <w:p w14:paraId="545EBFD0" w14:textId="10897C0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4 - 0.55</w:t>
            </w:r>
          </w:p>
        </w:tc>
      </w:tr>
      <w:tr w:rsidR="006033D5" w14:paraId="166197A8" w14:textId="77777777" w:rsidTr="006033D5">
        <w:tc>
          <w:tcPr>
            <w:tcW w:w="2268" w:type="dxa"/>
          </w:tcPr>
          <w:p w14:paraId="7215FFED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51081817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3E9100E6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BDC4986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2CFD8EF2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6033D5" w14:paraId="095E4D8C" w14:textId="77777777" w:rsidTr="006033D5">
        <w:tc>
          <w:tcPr>
            <w:tcW w:w="2268" w:type="dxa"/>
          </w:tcPr>
          <w:p w14:paraId="2149EC40" w14:textId="128D1FB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Group 2</w:t>
            </w:r>
          </w:p>
        </w:tc>
        <w:tc>
          <w:tcPr>
            <w:tcW w:w="1276" w:type="dxa"/>
          </w:tcPr>
          <w:p w14:paraId="2BF90D05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0C755462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C32E5BB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17A3FE45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6033D5" w14:paraId="356E96ED" w14:textId="77777777" w:rsidTr="006033D5">
        <w:tc>
          <w:tcPr>
            <w:tcW w:w="2268" w:type="dxa"/>
          </w:tcPr>
          <w:p w14:paraId="56E3CC13" w14:textId="4B05DB8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ncBird-393</w:t>
            </w:r>
          </w:p>
        </w:tc>
        <w:tc>
          <w:tcPr>
            <w:tcW w:w="1276" w:type="dxa"/>
          </w:tcPr>
          <w:p w14:paraId="7C18D721" w14:textId="3AC4EC5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9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60021236" w14:textId="2FACAFC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 xml:space="preserve">33.396  </w:t>
            </w:r>
          </w:p>
        </w:tc>
        <w:tc>
          <w:tcPr>
            <w:tcW w:w="1985" w:type="dxa"/>
          </w:tcPr>
          <w:p w14:paraId="4A8179F5" w14:textId="0EE173F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7.758</w:t>
            </w:r>
          </w:p>
        </w:tc>
        <w:tc>
          <w:tcPr>
            <w:tcW w:w="1843" w:type="dxa"/>
          </w:tcPr>
          <w:p w14:paraId="64308BC3" w14:textId="7A2B77F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93</w:t>
            </w:r>
          </w:p>
        </w:tc>
      </w:tr>
      <w:tr w:rsidR="006033D5" w14:paraId="201C6D74" w14:textId="77777777" w:rsidTr="006033D5">
        <w:tc>
          <w:tcPr>
            <w:tcW w:w="2268" w:type="dxa"/>
          </w:tcPr>
          <w:p w14:paraId="3C5B7D41" w14:textId="70A539E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spellStart"/>
            <w:r w:rsidRPr="00251454">
              <w:rPr>
                <w:sz w:val="20"/>
                <w:szCs w:val="20"/>
                <w:lang w:val="en-US"/>
              </w:rPr>
              <w:t>AncBird</w:t>
            </w:r>
            <w:proofErr w:type="spellEnd"/>
            <w:r w:rsidRPr="00251454">
              <w:rPr>
                <w:sz w:val="20"/>
                <w:szCs w:val="20"/>
                <w:vertAlign w:val="superscript"/>
                <w:lang w:val="en-US"/>
              </w:rPr>
              <w:t>*</w:t>
            </w:r>
            <w:r w:rsidRPr="00251454">
              <w:rPr>
                <w:sz w:val="20"/>
                <w:szCs w:val="20"/>
                <w:lang w:val="en-US"/>
              </w:rPr>
              <w:t>-393</w:t>
            </w:r>
            <w:r w:rsidRPr="00251454">
              <w:rPr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276" w:type="dxa"/>
          </w:tcPr>
          <w:p w14:paraId="1CE0F2AB" w14:textId="0DAA6B2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9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7CCA4B9B" w14:textId="5DDD2E66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3.40</w:t>
            </w:r>
          </w:p>
        </w:tc>
        <w:tc>
          <w:tcPr>
            <w:tcW w:w="1985" w:type="dxa"/>
          </w:tcPr>
          <w:p w14:paraId="77C37011" w14:textId="0949F59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7.89</w:t>
            </w:r>
          </w:p>
        </w:tc>
        <w:tc>
          <w:tcPr>
            <w:tcW w:w="1843" w:type="dxa"/>
          </w:tcPr>
          <w:p w14:paraId="1FAF38A2" w14:textId="755F895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92</w:t>
            </w:r>
          </w:p>
        </w:tc>
      </w:tr>
      <w:tr w:rsidR="006033D5" w14:paraId="7B1E021D" w14:textId="77777777" w:rsidTr="006033D5">
        <w:tc>
          <w:tcPr>
            <w:tcW w:w="2268" w:type="dxa"/>
          </w:tcPr>
          <w:p w14:paraId="0409C49C" w14:textId="6D2455C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Pigeon-393</w:t>
            </w:r>
          </w:p>
        </w:tc>
        <w:tc>
          <w:tcPr>
            <w:tcW w:w="1276" w:type="dxa"/>
          </w:tcPr>
          <w:p w14:paraId="05C847DA" w14:textId="25FC5DB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9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6F792BFE" w14:textId="5DA4BB0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3.396</w:t>
            </w:r>
          </w:p>
        </w:tc>
        <w:tc>
          <w:tcPr>
            <w:tcW w:w="1985" w:type="dxa"/>
          </w:tcPr>
          <w:p w14:paraId="16999926" w14:textId="13A8E60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7.758</w:t>
            </w:r>
          </w:p>
        </w:tc>
        <w:tc>
          <w:tcPr>
            <w:tcW w:w="1843" w:type="dxa"/>
          </w:tcPr>
          <w:p w14:paraId="1D95139C" w14:textId="518E2BA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92</w:t>
            </w:r>
          </w:p>
        </w:tc>
      </w:tr>
      <w:tr w:rsidR="006033D5" w14:paraId="498728D3" w14:textId="77777777" w:rsidTr="006033D5">
        <w:tc>
          <w:tcPr>
            <w:tcW w:w="2268" w:type="dxa"/>
          </w:tcPr>
          <w:p w14:paraId="0DB814B2" w14:textId="562DA8F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76" w:type="dxa"/>
          </w:tcPr>
          <w:p w14:paraId="69FE9647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66D802AC" w14:textId="30B7086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97 (0.001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07EB7B5F" w14:textId="78C9617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7.80</w:t>
            </w:r>
            <w:r>
              <w:rPr>
                <w:sz w:val="20"/>
                <w:szCs w:val="20"/>
                <w:lang w:val="en-US"/>
              </w:rPr>
              <w:t>2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 w:rsidRPr="00251454">
              <w:rPr>
                <w:sz w:val="20"/>
                <w:szCs w:val="20"/>
                <w:lang w:val="en-US"/>
              </w:rPr>
              <w:t xml:space="preserve"> 0.04</w:t>
            </w:r>
            <w:r>
              <w:rPr>
                <w:sz w:val="20"/>
                <w:szCs w:val="20"/>
                <w:lang w:val="en-US"/>
              </w:rPr>
              <w:t>4)</w:t>
            </w:r>
          </w:p>
        </w:tc>
        <w:tc>
          <w:tcPr>
            <w:tcW w:w="1843" w:type="dxa"/>
          </w:tcPr>
          <w:p w14:paraId="6FE89ACA" w14:textId="60AD894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2 (0.0003</w:t>
            </w:r>
            <w:r w:rsidRPr="00251454">
              <w:rPr>
                <w:sz w:val="20"/>
                <w:szCs w:val="20"/>
                <w:lang w:val="en-US"/>
              </w:rPr>
              <w:t xml:space="preserve">) </w:t>
            </w:r>
          </w:p>
        </w:tc>
      </w:tr>
      <w:tr w:rsidR="006033D5" w14:paraId="498F00D5" w14:textId="77777777" w:rsidTr="006033D5">
        <w:tc>
          <w:tcPr>
            <w:tcW w:w="2268" w:type="dxa"/>
          </w:tcPr>
          <w:p w14:paraId="683A672B" w14:textId="7C77F0F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erval (95%)</w:t>
            </w:r>
          </w:p>
        </w:tc>
        <w:tc>
          <w:tcPr>
            <w:tcW w:w="1276" w:type="dxa"/>
          </w:tcPr>
          <w:p w14:paraId="2394C573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D6784AD" w14:textId="2063DF7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9 - 33.40</w:t>
            </w:r>
          </w:p>
        </w:tc>
        <w:tc>
          <w:tcPr>
            <w:tcW w:w="1985" w:type="dxa"/>
          </w:tcPr>
          <w:p w14:paraId="2759A7A8" w14:textId="32819B3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72 - 67.89</w:t>
            </w:r>
          </w:p>
        </w:tc>
        <w:tc>
          <w:tcPr>
            <w:tcW w:w="1843" w:type="dxa"/>
          </w:tcPr>
          <w:p w14:paraId="3581A476" w14:textId="312D9BC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 – 0.49</w:t>
            </w:r>
          </w:p>
        </w:tc>
      </w:tr>
      <w:tr w:rsidR="006033D5" w14:paraId="6EC3FED7" w14:textId="77777777" w:rsidTr="006033D5">
        <w:tc>
          <w:tcPr>
            <w:tcW w:w="2268" w:type="dxa"/>
          </w:tcPr>
          <w:p w14:paraId="6E048C55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3F8885C0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737FEDBD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0DD06772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0F1D3697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6033D5" w14:paraId="7B8056E4" w14:textId="77777777" w:rsidTr="006033D5">
        <w:tc>
          <w:tcPr>
            <w:tcW w:w="2268" w:type="dxa"/>
          </w:tcPr>
          <w:p w14:paraId="287A43EA" w14:textId="4A03D5E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Group 3</w:t>
            </w:r>
          </w:p>
        </w:tc>
        <w:tc>
          <w:tcPr>
            <w:tcW w:w="1276" w:type="dxa"/>
          </w:tcPr>
          <w:p w14:paraId="758C31CF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E5FCF2F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985" w:type="dxa"/>
          </w:tcPr>
          <w:p w14:paraId="5C9BF0A6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656C0172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</w:tr>
      <w:tr w:rsidR="006033D5" w14:paraId="3E23EE41" w14:textId="77777777" w:rsidTr="006033D5">
        <w:tc>
          <w:tcPr>
            <w:tcW w:w="2268" w:type="dxa"/>
          </w:tcPr>
          <w:p w14:paraId="2896E087" w14:textId="4E15AC5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scabbardfish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23</w:t>
            </w:r>
          </w:p>
        </w:tc>
        <w:tc>
          <w:tcPr>
            <w:tcW w:w="1276" w:type="dxa"/>
          </w:tcPr>
          <w:p w14:paraId="3F307448" w14:textId="3080556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2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0E9D4CF" w14:textId="4658155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26.796</w:t>
            </w:r>
          </w:p>
        </w:tc>
        <w:tc>
          <w:tcPr>
            <w:tcW w:w="1985" w:type="dxa"/>
          </w:tcPr>
          <w:p w14:paraId="6595DD31" w14:textId="3C36D5A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75.384</w:t>
            </w:r>
          </w:p>
        </w:tc>
        <w:tc>
          <w:tcPr>
            <w:tcW w:w="1843" w:type="dxa"/>
          </w:tcPr>
          <w:p w14:paraId="41539264" w14:textId="1EAEA8C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355</w:t>
            </w:r>
          </w:p>
        </w:tc>
      </w:tr>
      <w:tr w:rsidR="006033D5" w14:paraId="381E807F" w14:textId="77777777" w:rsidTr="006033D5">
        <w:tc>
          <w:tcPr>
            <w:tcW w:w="2268" w:type="dxa"/>
          </w:tcPr>
          <w:p w14:paraId="010AF97D" w14:textId="4A5AF68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frog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23</w:t>
            </w:r>
          </w:p>
        </w:tc>
        <w:tc>
          <w:tcPr>
            <w:tcW w:w="1276" w:type="dxa"/>
          </w:tcPr>
          <w:p w14:paraId="1D11D37B" w14:textId="1EAFB15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23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FEAC976" w14:textId="553347D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28.898</w:t>
            </w:r>
          </w:p>
        </w:tc>
        <w:tc>
          <w:tcPr>
            <w:tcW w:w="1985" w:type="dxa"/>
          </w:tcPr>
          <w:p w14:paraId="7D3F868C" w14:textId="2B572EB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5.784</w:t>
            </w:r>
          </w:p>
        </w:tc>
        <w:tc>
          <w:tcPr>
            <w:tcW w:w="1843" w:type="dxa"/>
          </w:tcPr>
          <w:p w14:paraId="0919A6BE" w14:textId="4AA8CE4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39</w:t>
            </w:r>
          </w:p>
        </w:tc>
      </w:tr>
      <w:tr w:rsidR="006033D5" w14:paraId="298F713C" w14:textId="77777777" w:rsidTr="006033D5">
        <w:tc>
          <w:tcPr>
            <w:tcW w:w="2268" w:type="dxa"/>
          </w:tcPr>
          <w:p w14:paraId="05510B1B" w14:textId="48FDFD1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chicken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13</w:t>
            </w:r>
          </w:p>
        </w:tc>
        <w:tc>
          <w:tcPr>
            <w:tcW w:w="1276" w:type="dxa"/>
          </w:tcPr>
          <w:p w14:paraId="1123C3C2" w14:textId="52E334E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15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24199EC1" w14:textId="7171115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0.572</w:t>
            </w:r>
          </w:p>
        </w:tc>
        <w:tc>
          <w:tcPr>
            <w:tcW w:w="1985" w:type="dxa"/>
          </w:tcPr>
          <w:p w14:paraId="05EC0B36" w14:textId="19B3939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9.654</w:t>
            </w:r>
          </w:p>
        </w:tc>
        <w:tc>
          <w:tcPr>
            <w:tcW w:w="1843" w:type="dxa"/>
          </w:tcPr>
          <w:p w14:paraId="4B76D9D4" w14:textId="193114D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39</w:t>
            </w:r>
          </w:p>
        </w:tc>
      </w:tr>
      <w:tr w:rsidR="006033D5" w14:paraId="6E918CCC" w14:textId="77777777" w:rsidTr="006033D5">
        <w:tc>
          <w:tcPr>
            <w:tcW w:w="2268" w:type="dxa"/>
          </w:tcPr>
          <w:p w14:paraId="17006F95" w14:textId="6E85E40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human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14</w:t>
            </w:r>
          </w:p>
        </w:tc>
        <w:tc>
          <w:tcPr>
            <w:tcW w:w="1276" w:type="dxa"/>
          </w:tcPr>
          <w:p w14:paraId="06C56C97" w14:textId="218A061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14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5EE39EF1" w14:textId="471750B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422</w:t>
            </w:r>
          </w:p>
        </w:tc>
        <w:tc>
          <w:tcPr>
            <w:tcW w:w="1985" w:type="dxa"/>
          </w:tcPr>
          <w:p w14:paraId="5D556555" w14:textId="6480E342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0.574</w:t>
            </w:r>
          </w:p>
        </w:tc>
        <w:tc>
          <w:tcPr>
            <w:tcW w:w="1843" w:type="dxa"/>
          </w:tcPr>
          <w:p w14:paraId="301D494B" w14:textId="3F9B463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19</w:t>
            </w:r>
          </w:p>
        </w:tc>
      </w:tr>
      <w:tr w:rsidR="006033D5" w14:paraId="41CE70C2" w14:textId="77777777" w:rsidTr="006033D5">
        <w:tc>
          <w:tcPr>
            <w:tcW w:w="2268" w:type="dxa"/>
          </w:tcPr>
          <w:p w14:paraId="5F03B59F" w14:textId="42E0E998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bovine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38</w:t>
            </w:r>
          </w:p>
        </w:tc>
        <w:tc>
          <w:tcPr>
            <w:tcW w:w="1276" w:type="dxa"/>
          </w:tcPr>
          <w:p w14:paraId="2C5B7EB6" w14:textId="496E489B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38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D18DFD0" w14:textId="26E43AB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918</w:t>
            </w:r>
          </w:p>
        </w:tc>
        <w:tc>
          <w:tcPr>
            <w:tcW w:w="1985" w:type="dxa"/>
          </w:tcPr>
          <w:p w14:paraId="4E4F0448" w14:textId="1CADB1F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2.522</w:t>
            </w:r>
          </w:p>
        </w:tc>
        <w:tc>
          <w:tcPr>
            <w:tcW w:w="1843" w:type="dxa"/>
          </w:tcPr>
          <w:p w14:paraId="48641034" w14:textId="4E8FF8C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10</w:t>
            </w:r>
          </w:p>
        </w:tc>
      </w:tr>
      <w:tr w:rsidR="006033D5" w14:paraId="5FD6CD90" w14:textId="77777777" w:rsidTr="006033D5">
        <w:tc>
          <w:tcPr>
            <w:tcW w:w="2268" w:type="dxa"/>
          </w:tcPr>
          <w:p w14:paraId="05AF9653" w14:textId="0448247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squirrel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40</w:t>
            </w:r>
          </w:p>
        </w:tc>
        <w:tc>
          <w:tcPr>
            <w:tcW w:w="1276" w:type="dxa"/>
          </w:tcPr>
          <w:p w14:paraId="3C26A8D2" w14:textId="5EACB7B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4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322762BF" w14:textId="231094F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579</w:t>
            </w:r>
          </w:p>
        </w:tc>
        <w:tc>
          <w:tcPr>
            <w:tcW w:w="1985" w:type="dxa"/>
          </w:tcPr>
          <w:p w14:paraId="2C0406CA" w14:textId="4E2F8505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0.055</w:t>
            </w:r>
          </w:p>
        </w:tc>
        <w:tc>
          <w:tcPr>
            <w:tcW w:w="1843" w:type="dxa"/>
          </w:tcPr>
          <w:p w14:paraId="31853F36" w14:textId="100F00FD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26</w:t>
            </w:r>
          </w:p>
        </w:tc>
      </w:tr>
      <w:tr w:rsidR="006033D5" w14:paraId="4FA7D70F" w14:textId="77777777" w:rsidTr="006033D5">
        <w:tc>
          <w:tcPr>
            <w:tcW w:w="2268" w:type="dxa"/>
          </w:tcPr>
          <w:p w14:paraId="75C3A954" w14:textId="2AA59A2A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elephant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19</w:t>
            </w:r>
          </w:p>
        </w:tc>
        <w:tc>
          <w:tcPr>
            <w:tcW w:w="1276" w:type="dxa"/>
          </w:tcPr>
          <w:p w14:paraId="6E43FB1E" w14:textId="2E181633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19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410594A0" w14:textId="6D186D4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1.153</w:t>
            </w:r>
          </w:p>
        </w:tc>
        <w:tc>
          <w:tcPr>
            <w:tcW w:w="1985" w:type="dxa"/>
          </w:tcPr>
          <w:p w14:paraId="0E23992B" w14:textId="5D262DD0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70.007</w:t>
            </w:r>
          </w:p>
        </w:tc>
        <w:tc>
          <w:tcPr>
            <w:tcW w:w="1843" w:type="dxa"/>
          </w:tcPr>
          <w:p w14:paraId="06B7AE56" w14:textId="1CB874B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445</w:t>
            </w:r>
          </w:p>
        </w:tc>
      </w:tr>
      <w:tr w:rsidR="006033D5" w14:paraId="008B7A54" w14:textId="77777777" w:rsidTr="006033D5">
        <w:tc>
          <w:tcPr>
            <w:tcW w:w="2268" w:type="dxa"/>
          </w:tcPr>
          <w:p w14:paraId="219F6BCF" w14:textId="6B63008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proofErr w:type="gramStart"/>
            <w:r w:rsidRPr="00251454">
              <w:rPr>
                <w:sz w:val="20"/>
                <w:szCs w:val="20"/>
                <w:lang w:val="en-US"/>
              </w:rPr>
              <w:t>wallaby</w:t>
            </w:r>
            <w:proofErr w:type="gramEnd"/>
            <w:r w:rsidRPr="00251454">
              <w:rPr>
                <w:sz w:val="20"/>
                <w:szCs w:val="20"/>
                <w:lang w:val="en-US"/>
              </w:rPr>
              <w:t>-420</w:t>
            </w:r>
          </w:p>
        </w:tc>
        <w:tc>
          <w:tcPr>
            <w:tcW w:w="1276" w:type="dxa"/>
          </w:tcPr>
          <w:p w14:paraId="7BF7AF20" w14:textId="5018FA2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420</w:t>
            </w:r>
            <w:r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842" w:type="dxa"/>
          </w:tcPr>
          <w:p w14:paraId="6806510A" w14:textId="6941E81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32.086</w:t>
            </w:r>
          </w:p>
        </w:tc>
        <w:tc>
          <w:tcPr>
            <w:tcW w:w="1985" w:type="dxa"/>
          </w:tcPr>
          <w:p w14:paraId="555FD48F" w14:textId="2072659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61.407</w:t>
            </w:r>
          </w:p>
        </w:tc>
        <w:tc>
          <w:tcPr>
            <w:tcW w:w="1843" w:type="dxa"/>
          </w:tcPr>
          <w:p w14:paraId="586A4950" w14:textId="5FB14A5E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0.522</w:t>
            </w:r>
          </w:p>
        </w:tc>
      </w:tr>
      <w:tr w:rsidR="006033D5" w14:paraId="2D1C23C8" w14:textId="77777777" w:rsidTr="006033D5">
        <w:tc>
          <w:tcPr>
            <w:tcW w:w="2268" w:type="dxa"/>
          </w:tcPr>
          <w:p w14:paraId="75D78B3D" w14:textId="2F7EEE8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 w:rsidRPr="00251454">
              <w:rPr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276" w:type="dxa"/>
          </w:tcPr>
          <w:p w14:paraId="6905A3F6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186FF780" w14:textId="3391D74F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553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0.644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1A76A8E4" w14:textId="7CFDCDD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.673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1.958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14:paraId="5539FFEE" w14:textId="2FCF5ACC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9</w:t>
            </w:r>
            <w:r w:rsidRPr="00251454">
              <w:rPr>
                <w:sz w:val="20"/>
                <w:szCs w:val="20"/>
                <w:lang w:val="en-US"/>
              </w:rPr>
              <w:t xml:space="preserve"> (</w:t>
            </w:r>
            <w:r w:rsidRPr="00251454">
              <w:rPr>
                <w:sz w:val="20"/>
                <w:szCs w:val="20"/>
                <w:lang w:val="en-US"/>
              </w:rPr>
              <w:sym w:font="Symbol" w:char="F0B1"/>
            </w:r>
            <w:r>
              <w:rPr>
                <w:sz w:val="20"/>
                <w:szCs w:val="20"/>
                <w:lang w:val="en-US"/>
              </w:rPr>
              <w:t xml:space="preserve"> 0.021</w:t>
            </w:r>
            <w:r w:rsidRPr="00251454">
              <w:rPr>
                <w:sz w:val="20"/>
                <w:szCs w:val="20"/>
                <w:lang w:val="en-US"/>
              </w:rPr>
              <w:t>)</w:t>
            </w:r>
          </w:p>
        </w:tc>
      </w:tr>
      <w:tr w:rsidR="006033D5" w14:paraId="4AA1A343" w14:textId="77777777" w:rsidTr="006033D5">
        <w:tc>
          <w:tcPr>
            <w:tcW w:w="2268" w:type="dxa"/>
          </w:tcPr>
          <w:p w14:paraId="22120E83" w14:textId="40DB10E9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f. interval (95%)</w:t>
            </w:r>
          </w:p>
        </w:tc>
        <w:tc>
          <w:tcPr>
            <w:tcW w:w="1276" w:type="dxa"/>
          </w:tcPr>
          <w:p w14:paraId="29C3721C" w14:textId="77777777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</w:tcPr>
          <w:p w14:paraId="49FD70B1" w14:textId="2F249B74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.29 - 31.82</w:t>
            </w:r>
          </w:p>
        </w:tc>
        <w:tc>
          <w:tcPr>
            <w:tcW w:w="1985" w:type="dxa"/>
          </w:tcPr>
          <w:p w14:paraId="1AD90BF2" w14:textId="2A6C7EB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84 - 69.51</w:t>
            </w:r>
          </w:p>
        </w:tc>
        <w:tc>
          <w:tcPr>
            <w:tcW w:w="1843" w:type="dxa"/>
          </w:tcPr>
          <w:p w14:paraId="13AC0DFF" w14:textId="1F452611" w:rsidR="006033D5" w:rsidRDefault="006033D5" w:rsidP="007F4C03">
            <w:pPr>
              <w:pStyle w:val="BodyTextIndent3"/>
              <w:spacing w:after="0" w:line="240" w:lineRule="auto"/>
              <w:ind w:left="0"/>
              <w:rPr>
                <w:sz w:val="24"/>
                <w:szCs w:val="24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 - 0.51</w:t>
            </w:r>
          </w:p>
        </w:tc>
      </w:tr>
    </w:tbl>
    <w:p w14:paraId="09801E2B" w14:textId="54B25BCA" w:rsidR="00423269" w:rsidRPr="005F1F0F" w:rsidRDefault="00423269" w:rsidP="007F4C03">
      <w:pPr>
        <w:pStyle w:val="BodyTextIndent3"/>
        <w:spacing w:after="0" w:line="240" w:lineRule="auto"/>
        <w:ind w:left="273"/>
        <w:rPr>
          <w:sz w:val="24"/>
          <w:szCs w:val="24"/>
          <w:lang w:val="en-US"/>
        </w:rPr>
      </w:pPr>
    </w:p>
    <w:p w14:paraId="10F99C89" w14:textId="77777777" w:rsidR="00675598" w:rsidRDefault="006033D5" w:rsidP="00675598">
      <w:pPr>
        <w:spacing w:line="240" w:lineRule="auto"/>
        <w:ind w:right="-1242"/>
        <w:rPr>
          <w:sz w:val="22"/>
          <w:szCs w:val="22"/>
        </w:rPr>
      </w:pPr>
      <w:r>
        <w:rPr>
          <w:sz w:val="22"/>
          <w:szCs w:val="22"/>
          <w:lang w:val="en-US"/>
        </w:rPr>
        <w:t xml:space="preserve">*For the data source, see Materials and methods.  </w:t>
      </w:r>
      <w:r w:rsidRPr="00151BD3">
        <w:rPr>
          <w:sz w:val="22"/>
          <w:szCs w:val="22"/>
        </w:rPr>
        <w:t xml:space="preserve">The most closely located amino </w:t>
      </w:r>
      <w:proofErr w:type="gramStart"/>
      <w:r w:rsidRPr="00151BD3">
        <w:rPr>
          <w:sz w:val="22"/>
          <w:szCs w:val="22"/>
        </w:rPr>
        <w:t xml:space="preserve">acids </w:t>
      </w:r>
      <w:r w:rsidR="00675598">
        <w:rPr>
          <w:sz w:val="22"/>
          <w:szCs w:val="22"/>
        </w:rPr>
        <w:t xml:space="preserve"> </w:t>
      </w:r>
      <w:r w:rsidRPr="00151BD3">
        <w:rPr>
          <w:sz w:val="22"/>
          <w:szCs w:val="22"/>
        </w:rPr>
        <w:t>at</w:t>
      </w:r>
      <w:proofErr w:type="gramEnd"/>
      <w:r w:rsidRPr="00151BD3">
        <w:rPr>
          <w:sz w:val="22"/>
          <w:szCs w:val="22"/>
        </w:rPr>
        <w:t xml:space="preserve"> site 91 were considered in place of 86.  Scabbardfish-423, AncVertebrate-361 and AncEuteleost-360 all have V91.  </w:t>
      </w:r>
    </w:p>
    <w:p w14:paraId="7BA72CA2" w14:textId="52F6F10F" w:rsidR="006033D5" w:rsidRPr="00151BD3" w:rsidRDefault="006033D5" w:rsidP="00675598">
      <w:pPr>
        <w:spacing w:line="240" w:lineRule="auto"/>
        <w:ind w:right="-1242"/>
        <w:rPr>
          <w:sz w:val="22"/>
          <w:szCs w:val="22"/>
        </w:rPr>
      </w:pPr>
      <w:proofErr w:type="spellStart"/>
      <w:r w:rsidRPr="00151BD3">
        <w:rPr>
          <w:sz w:val="22"/>
          <w:szCs w:val="22"/>
          <w:lang w:val="en-US"/>
        </w:rPr>
        <w:t>AncBird</w:t>
      </w:r>
      <w:proofErr w:type="spellEnd"/>
      <w:r w:rsidRPr="00151BD3">
        <w:rPr>
          <w:sz w:val="22"/>
          <w:szCs w:val="22"/>
          <w:lang w:val="en-US"/>
        </w:rPr>
        <w:t xml:space="preserve">*-393 is identical to </w:t>
      </w:r>
      <w:r w:rsidRPr="00151BD3">
        <w:rPr>
          <w:sz w:val="22"/>
          <w:szCs w:val="22"/>
        </w:rPr>
        <w:t>AncSauropsid-360 with F49V/F86S/L116V/S118A.</w:t>
      </w:r>
    </w:p>
    <w:p w14:paraId="4D334012" w14:textId="257C08EC" w:rsidR="00540DD0" w:rsidRPr="00FF0F90" w:rsidRDefault="00540DD0" w:rsidP="00B46DF9">
      <w:pPr>
        <w:rPr>
          <w:sz w:val="22"/>
          <w:szCs w:val="22"/>
          <w:lang w:val="en-US"/>
        </w:rPr>
      </w:pPr>
      <w:bookmarkStart w:id="0" w:name="_GoBack"/>
      <w:bookmarkEnd w:id="0"/>
    </w:p>
    <w:sectPr w:rsidR="00540DD0" w:rsidRPr="00FF0F90" w:rsidSect="0042538F">
      <w:headerReference w:type="even" r:id="rId7"/>
      <w:headerReference w:type="default" r:id="rId8"/>
      <w:footerReference w:type="even" r:id="rId9"/>
      <w:pgSz w:w="12240" w:h="15840" w:code="9"/>
      <w:pgMar w:top="1701" w:right="1701" w:bottom="1701" w:left="1701" w:header="720" w:footer="720" w:gutter="0"/>
      <w:pgNumType w:start="1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A18497" w14:textId="77777777" w:rsidR="006033D5" w:rsidRDefault="006033D5" w:rsidP="00603263">
      <w:pPr>
        <w:spacing w:line="240" w:lineRule="auto"/>
      </w:pPr>
      <w:r>
        <w:separator/>
      </w:r>
    </w:p>
  </w:endnote>
  <w:endnote w:type="continuationSeparator" w:id="0">
    <w:p w14:paraId="55A828A4" w14:textId="77777777" w:rsidR="006033D5" w:rsidRDefault="006033D5" w:rsidP="0060326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07A41D" w14:textId="77777777" w:rsidR="006033D5" w:rsidRDefault="006033D5" w:rsidP="00B5318E">
    <w:pPr>
      <w:pStyle w:val="Footer"/>
      <w:framePr w:wrap="around" w:vAnchor="text" w:hAnchor="margin" w:xAlign="center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2FAAF4" w14:textId="77777777" w:rsidR="006033D5" w:rsidRDefault="006033D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64B225" w14:textId="77777777" w:rsidR="006033D5" w:rsidRDefault="006033D5" w:rsidP="00603263">
      <w:pPr>
        <w:spacing w:line="240" w:lineRule="auto"/>
      </w:pPr>
      <w:r>
        <w:separator/>
      </w:r>
    </w:p>
  </w:footnote>
  <w:footnote w:type="continuationSeparator" w:id="0">
    <w:p w14:paraId="5B0CAE92" w14:textId="77777777" w:rsidR="006033D5" w:rsidRDefault="006033D5" w:rsidP="0060326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9B453E" w14:textId="77777777" w:rsidR="006033D5" w:rsidRDefault="006033D5">
    <w:pPr>
      <w:pStyle w:val="Header"/>
      <w:framePr w:wrap="around" w:vAnchor="text" w:hAnchor="margin" w:xAlign="right" w:y="1"/>
      <w:rPr>
        <w:rStyle w:val="PageNumber"/>
        <w:sz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  <w:p w14:paraId="36BC3716" w14:textId="77777777" w:rsidR="006033D5" w:rsidRDefault="006033D5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B69F61" w14:textId="77777777" w:rsidR="006033D5" w:rsidRDefault="006033D5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941202"/>
    <w:rsid w:val="000004D8"/>
    <w:rsid w:val="00000DA4"/>
    <w:rsid w:val="00002ECD"/>
    <w:rsid w:val="0000467A"/>
    <w:rsid w:val="0000641D"/>
    <w:rsid w:val="00006B6B"/>
    <w:rsid w:val="000075CA"/>
    <w:rsid w:val="0000793B"/>
    <w:rsid w:val="000079D6"/>
    <w:rsid w:val="00012E22"/>
    <w:rsid w:val="000169AA"/>
    <w:rsid w:val="00016FD9"/>
    <w:rsid w:val="000171AF"/>
    <w:rsid w:val="0002059E"/>
    <w:rsid w:val="00021910"/>
    <w:rsid w:val="00023204"/>
    <w:rsid w:val="0002443C"/>
    <w:rsid w:val="00024DFD"/>
    <w:rsid w:val="00025C34"/>
    <w:rsid w:val="00026D57"/>
    <w:rsid w:val="000279B4"/>
    <w:rsid w:val="000310EE"/>
    <w:rsid w:val="00031C2E"/>
    <w:rsid w:val="00034740"/>
    <w:rsid w:val="000357FB"/>
    <w:rsid w:val="00036F7A"/>
    <w:rsid w:val="00040004"/>
    <w:rsid w:val="000436A3"/>
    <w:rsid w:val="00045EC3"/>
    <w:rsid w:val="000469BD"/>
    <w:rsid w:val="00047C2F"/>
    <w:rsid w:val="000506AD"/>
    <w:rsid w:val="00051B35"/>
    <w:rsid w:val="00052A90"/>
    <w:rsid w:val="000541AC"/>
    <w:rsid w:val="00057A44"/>
    <w:rsid w:val="000601E8"/>
    <w:rsid w:val="000619CA"/>
    <w:rsid w:val="000626F3"/>
    <w:rsid w:val="00062AFC"/>
    <w:rsid w:val="00063041"/>
    <w:rsid w:val="00063C12"/>
    <w:rsid w:val="0006675D"/>
    <w:rsid w:val="00070078"/>
    <w:rsid w:val="000722E4"/>
    <w:rsid w:val="00072327"/>
    <w:rsid w:val="000726E5"/>
    <w:rsid w:val="0007347F"/>
    <w:rsid w:val="00073EE1"/>
    <w:rsid w:val="000742A0"/>
    <w:rsid w:val="000742FA"/>
    <w:rsid w:val="00076036"/>
    <w:rsid w:val="00076741"/>
    <w:rsid w:val="000769B8"/>
    <w:rsid w:val="00076BCE"/>
    <w:rsid w:val="00083312"/>
    <w:rsid w:val="0008631E"/>
    <w:rsid w:val="00087D3F"/>
    <w:rsid w:val="0009290C"/>
    <w:rsid w:val="00093E81"/>
    <w:rsid w:val="0009646F"/>
    <w:rsid w:val="00096708"/>
    <w:rsid w:val="00097F84"/>
    <w:rsid w:val="000A0889"/>
    <w:rsid w:val="000A0A49"/>
    <w:rsid w:val="000A0DF2"/>
    <w:rsid w:val="000A1BF1"/>
    <w:rsid w:val="000A33C8"/>
    <w:rsid w:val="000A3E90"/>
    <w:rsid w:val="000A4458"/>
    <w:rsid w:val="000A5CF3"/>
    <w:rsid w:val="000A6535"/>
    <w:rsid w:val="000A7E8E"/>
    <w:rsid w:val="000B0946"/>
    <w:rsid w:val="000B16CA"/>
    <w:rsid w:val="000B1F28"/>
    <w:rsid w:val="000B34CF"/>
    <w:rsid w:val="000B380B"/>
    <w:rsid w:val="000B415E"/>
    <w:rsid w:val="000B4BEF"/>
    <w:rsid w:val="000B5089"/>
    <w:rsid w:val="000B5169"/>
    <w:rsid w:val="000B6627"/>
    <w:rsid w:val="000B7092"/>
    <w:rsid w:val="000B7676"/>
    <w:rsid w:val="000C0002"/>
    <w:rsid w:val="000C1160"/>
    <w:rsid w:val="000C3783"/>
    <w:rsid w:val="000C383C"/>
    <w:rsid w:val="000C3B65"/>
    <w:rsid w:val="000C7ACA"/>
    <w:rsid w:val="000D0166"/>
    <w:rsid w:val="000D0F97"/>
    <w:rsid w:val="000D1672"/>
    <w:rsid w:val="000D175C"/>
    <w:rsid w:val="000D1ADF"/>
    <w:rsid w:val="000D1D3F"/>
    <w:rsid w:val="000D3861"/>
    <w:rsid w:val="000D46D7"/>
    <w:rsid w:val="000D72ED"/>
    <w:rsid w:val="000E1E4E"/>
    <w:rsid w:val="000E2711"/>
    <w:rsid w:val="000E393F"/>
    <w:rsid w:val="000E494C"/>
    <w:rsid w:val="000E5E81"/>
    <w:rsid w:val="000E7618"/>
    <w:rsid w:val="000E7CFA"/>
    <w:rsid w:val="000F0B5F"/>
    <w:rsid w:val="000F0F05"/>
    <w:rsid w:val="000F1119"/>
    <w:rsid w:val="000F22DC"/>
    <w:rsid w:val="000F22E7"/>
    <w:rsid w:val="000F2B95"/>
    <w:rsid w:val="000F4839"/>
    <w:rsid w:val="000F5B0D"/>
    <w:rsid w:val="000F62DA"/>
    <w:rsid w:val="000F697B"/>
    <w:rsid w:val="000F6E30"/>
    <w:rsid w:val="00102173"/>
    <w:rsid w:val="001030CD"/>
    <w:rsid w:val="001035FF"/>
    <w:rsid w:val="001045E4"/>
    <w:rsid w:val="00104711"/>
    <w:rsid w:val="00106C67"/>
    <w:rsid w:val="001072F4"/>
    <w:rsid w:val="00110059"/>
    <w:rsid w:val="0011057B"/>
    <w:rsid w:val="00112287"/>
    <w:rsid w:val="001124BA"/>
    <w:rsid w:val="0011305E"/>
    <w:rsid w:val="00115E74"/>
    <w:rsid w:val="0011611B"/>
    <w:rsid w:val="00116EF9"/>
    <w:rsid w:val="001177A4"/>
    <w:rsid w:val="00117AC2"/>
    <w:rsid w:val="00122367"/>
    <w:rsid w:val="001242E4"/>
    <w:rsid w:val="00124718"/>
    <w:rsid w:val="001263C8"/>
    <w:rsid w:val="001264E2"/>
    <w:rsid w:val="00126998"/>
    <w:rsid w:val="00131633"/>
    <w:rsid w:val="001347B2"/>
    <w:rsid w:val="001347EE"/>
    <w:rsid w:val="00136472"/>
    <w:rsid w:val="00137620"/>
    <w:rsid w:val="0014059C"/>
    <w:rsid w:val="00140D6C"/>
    <w:rsid w:val="00143AD5"/>
    <w:rsid w:val="00144082"/>
    <w:rsid w:val="00144825"/>
    <w:rsid w:val="00145146"/>
    <w:rsid w:val="00147424"/>
    <w:rsid w:val="00151005"/>
    <w:rsid w:val="00154182"/>
    <w:rsid w:val="001566D2"/>
    <w:rsid w:val="001602C8"/>
    <w:rsid w:val="00162579"/>
    <w:rsid w:val="001653D8"/>
    <w:rsid w:val="001658A9"/>
    <w:rsid w:val="00166268"/>
    <w:rsid w:val="0017028B"/>
    <w:rsid w:val="00170B3A"/>
    <w:rsid w:val="00170DD9"/>
    <w:rsid w:val="00171698"/>
    <w:rsid w:val="001734CB"/>
    <w:rsid w:val="00173775"/>
    <w:rsid w:val="00173D8B"/>
    <w:rsid w:val="001774D1"/>
    <w:rsid w:val="00177CBD"/>
    <w:rsid w:val="00181B5E"/>
    <w:rsid w:val="001833A4"/>
    <w:rsid w:val="001836B9"/>
    <w:rsid w:val="001872B5"/>
    <w:rsid w:val="00187678"/>
    <w:rsid w:val="00187A77"/>
    <w:rsid w:val="00190372"/>
    <w:rsid w:val="00190E3B"/>
    <w:rsid w:val="00193560"/>
    <w:rsid w:val="00193F86"/>
    <w:rsid w:val="001943AE"/>
    <w:rsid w:val="00194B21"/>
    <w:rsid w:val="00194F50"/>
    <w:rsid w:val="0019746B"/>
    <w:rsid w:val="00197C18"/>
    <w:rsid w:val="001A1F3D"/>
    <w:rsid w:val="001A3998"/>
    <w:rsid w:val="001A4878"/>
    <w:rsid w:val="001A6417"/>
    <w:rsid w:val="001A6AEF"/>
    <w:rsid w:val="001A72EB"/>
    <w:rsid w:val="001B1E7C"/>
    <w:rsid w:val="001B2551"/>
    <w:rsid w:val="001B4BC4"/>
    <w:rsid w:val="001B5838"/>
    <w:rsid w:val="001B67F8"/>
    <w:rsid w:val="001C0957"/>
    <w:rsid w:val="001C1D96"/>
    <w:rsid w:val="001C6E97"/>
    <w:rsid w:val="001C7CF1"/>
    <w:rsid w:val="001D3027"/>
    <w:rsid w:val="001D593E"/>
    <w:rsid w:val="001D5E79"/>
    <w:rsid w:val="001D76F9"/>
    <w:rsid w:val="001E041C"/>
    <w:rsid w:val="001E1747"/>
    <w:rsid w:val="001E3371"/>
    <w:rsid w:val="001E33AF"/>
    <w:rsid w:val="001E3EC9"/>
    <w:rsid w:val="001E7E04"/>
    <w:rsid w:val="001F16E3"/>
    <w:rsid w:val="001F4965"/>
    <w:rsid w:val="001F6220"/>
    <w:rsid w:val="001F62EC"/>
    <w:rsid w:val="001F63F7"/>
    <w:rsid w:val="001F6856"/>
    <w:rsid w:val="001F6E80"/>
    <w:rsid w:val="001F7084"/>
    <w:rsid w:val="00200370"/>
    <w:rsid w:val="00203963"/>
    <w:rsid w:val="00205D42"/>
    <w:rsid w:val="00206014"/>
    <w:rsid w:val="00206143"/>
    <w:rsid w:val="002065B9"/>
    <w:rsid w:val="00207689"/>
    <w:rsid w:val="00207EEF"/>
    <w:rsid w:val="00212E15"/>
    <w:rsid w:val="00213F73"/>
    <w:rsid w:val="00214F05"/>
    <w:rsid w:val="00216F16"/>
    <w:rsid w:val="0021775C"/>
    <w:rsid w:val="00217DF2"/>
    <w:rsid w:val="0022056F"/>
    <w:rsid w:val="0022273B"/>
    <w:rsid w:val="002227A6"/>
    <w:rsid w:val="00223313"/>
    <w:rsid w:val="00223BB6"/>
    <w:rsid w:val="00224638"/>
    <w:rsid w:val="0022463C"/>
    <w:rsid w:val="00224873"/>
    <w:rsid w:val="00226B39"/>
    <w:rsid w:val="002271E2"/>
    <w:rsid w:val="00230265"/>
    <w:rsid w:val="0023231F"/>
    <w:rsid w:val="00233ACA"/>
    <w:rsid w:val="00233D8C"/>
    <w:rsid w:val="00234CF1"/>
    <w:rsid w:val="00234E9D"/>
    <w:rsid w:val="00237330"/>
    <w:rsid w:val="00243B7D"/>
    <w:rsid w:val="00244823"/>
    <w:rsid w:val="00245147"/>
    <w:rsid w:val="0024593C"/>
    <w:rsid w:val="00245DB1"/>
    <w:rsid w:val="00247D8B"/>
    <w:rsid w:val="0025077C"/>
    <w:rsid w:val="00250B72"/>
    <w:rsid w:val="00251D96"/>
    <w:rsid w:val="002537B4"/>
    <w:rsid w:val="00254274"/>
    <w:rsid w:val="00255089"/>
    <w:rsid w:val="0025518A"/>
    <w:rsid w:val="00256A85"/>
    <w:rsid w:val="00257121"/>
    <w:rsid w:val="00257FB3"/>
    <w:rsid w:val="00260F5A"/>
    <w:rsid w:val="0026138A"/>
    <w:rsid w:val="00262EAD"/>
    <w:rsid w:val="00265B24"/>
    <w:rsid w:val="002665F3"/>
    <w:rsid w:val="002702A2"/>
    <w:rsid w:val="00271135"/>
    <w:rsid w:val="00271E5E"/>
    <w:rsid w:val="00272AB3"/>
    <w:rsid w:val="002735EB"/>
    <w:rsid w:val="002744A3"/>
    <w:rsid w:val="00274AD1"/>
    <w:rsid w:val="002754AE"/>
    <w:rsid w:val="00275D68"/>
    <w:rsid w:val="002827F9"/>
    <w:rsid w:val="00283EB5"/>
    <w:rsid w:val="002846F7"/>
    <w:rsid w:val="002859FC"/>
    <w:rsid w:val="00285BA4"/>
    <w:rsid w:val="00286559"/>
    <w:rsid w:val="002901A5"/>
    <w:rsid w:val="00290A00"/>
    <w:rsid w:val="00290F98"/>
    <w:rsid w:val="00291774"/>
    <w:rsid w:val="002921D8"/>
    <w:rsid w:val="002940AC"/>
    <w:rsid w:val="00294EC5"/>
    <w:rsid w:val="002A05A9"/>
    <w:rsid w:val="002A06A6"/>
    <w:rsid w:val="002A06F4"/>
    <w:rsid w:val="002A0787"/>
    <w:rsid w:val="002A4975"/>
    <w:rsid w:val="002A744C"/>
    <w:rsid w:val="002A777B"/>
    <w:rsid w:val="002B5661"/>
    <w:rsid w:val="002B5CCC"/>
    <w:rsid w:val="002B67E0"/>
    <w:rsid w:val="002B6E82"/>
    <w:rsid w:val="002C00D5"/>
    <w:rsid w:val="002C101E"/>
    <w:rsid w:val="002C19AA"/>
    <w:rsid w:val="002D00C9"/>
    <w:rsid w:val="002D0C53"/>
    <w:rsid w:val="002D2E7C"/>
    <w:rsid w:val="002D5793"/>
    <w:rsid w:val="002D5E4C"/>
    <w:rsid w:val="002D6BF8"/>
    <w:rsid w:val="002D76CB"/>
    <w:rsid w:val="002E0557"/>
    <w:rsid w:val="002E0C9E"/>
    <w:rsid w:val="002E2326"/>
    <w:rsid w:val="002E3E6E"/>
    <w:rsid w:val="002E4992"/>
    <w:rsid w:val="002E6B7F"/>
    <w:rsid w:val="002E789A"/>
    <w:rsid w:val="002E7D31"/>
    <w:rsid w:val="002E7F9C"/>
    <w:rsid w:val="002F0902"/>
    <w:rsid w:val="002F235B"/>
    <w:rsid w:val="002F319A"/>
    <w:rsid w:val="002F33C0"/>
    <w:rsid w:val="002F3740"/>
    <w:rsid w:val="002F3D19"/>
    <w:rsid w:val="002F4462"/>
    <w:rsid w:val="002F4C85"/>
    <w:rsid w:val="002F4E4A"/>
    <w:rsid w:val="002F62FA"/>
    <w:rsid w:val="002F6EF7"/>
    <w:rsid w:val="002F7ECA"/>
    <w:rsid w:val="0030477C"/>
    <w:rsid w:val="0030554D"/>
    <w:rsid w:val="003055EF"/>
    <w:rsid w:val="003058EF"/>
    <w:rsid w:val="00306762"/>
    <w:rsid w:val="003068BF"/>
    <w:rsid w:val="00306E71"/>
    <w:rsid w:val="00306FF4"/>
    <w:rsid w:val="00310CA2"/>
    <w:rsid w:val="00310CCB"/>
    <w:rsid w:val="003134E3"/>
    <w:rsid w:val="00313AEB"/>
    <w:rsid w:val="003145E0"/>
    <w:rsid w:val="003155EC"/>
    <w:rsid w:val="00315DD8"/>
    <w:rsid w:val="00315FC8"/>
    <w:rsid w:val="0031649C"/>
    <w:rsid w:val="00322694"/>
    <w:rsid w:val="00324EF5"/>
    <w:rsid w:val="0032510F"/>
    <w:rsid w:val="0032755E"/>
    <w:rsid w:val="0033186D"/>
    <w:rsid w:val="00332086"/>
    <w:rsid w:val="00332568"/>
    <w:rsid w:val="00332BDF"/>
    <w:rsid w:val="00335546"/>
    <w:rsid w:val="003369D7"/>
    <w:rsid w:val="00337AE8"/>
    <w:rsid w:val="003403D6"/>
    <w:rsid w:val="003404FA"/>
    <w:rsid w:val="0034076A"/>
    <w:rsid w:val="00340870"/>
    <w:rsid w:val="00340B13"/>
    <w:rsid w:val="00341303"/>
    <w:rsid w:val="00341FEB"/>
    <w:rsid w:val="00343BB5"/>
    <w:rsid w:val="00344633"/>
    <w:rsid w:val="00351896"/>
    <w:rsid w:val="003524C5"/>
    <w:rsid w:val="00352D6E"/>
    <w:rsid w:val="00354026"/>
    <w:rsid w:val="00354764"/>
    <w:rsid w:val="00360E98"/>
    <w:rsid w:val="00361875"/>
    <w:rsid w:val="00361CFD"/>
    <w:rsid w:val="00362B85"/>
    <w:rsid w:val="00363B3F"/>
    <w:rsid w:val="00366001"/>
    <w:rsid w:val="0037038E"/>
    <w:rsid w:val="00370ED3"/>
    <w:rsid w:val="003718F0"/>
    <w:rsid w:val="003728B1"/>
    <w:rsid w:val="0037291E"/>
    <w:rsid w:val="00372DC5"/>
    <w:rsid w:val="003747A2"/>
    <w:rsid w:val="00374C04"/>
    <w:rsid w:val="00375295"/>
    <w:rsid w:val="00376E1E"/>
    <w:rsid w:val="00380BD9"/>
    <w:rsid w:val="00380C0C"/>
    <w:rsid w:val="00380E1C"/>
    <w:rsid w:val="00381D19"/>
    <w:rsid w:val="00382922"/>
    <w:rsid w:val="00382ED8"/>
    <w:rsid w:val="003833EB"/>
    <w:rsid w:val="00383414"/>
    <w:rsid w:val="00383570"/>
    <w:rsid w:val="00383AF7"/>
    <w:rsid w:val="003843AC"/>
    <w:rsid w:val="00386D13"/>
    <w:rsid w:val="00392A3A"/>
    <w:rsid w:val="0039499F"/>
    <w:rsid w:val="00395FB2"/>
    <w:rsid w:val="0039630C"/>
    <w:rsid w:val="00397059"/>
    <w:rsid w:val="003A55D6"/>
    <w:rsid w:val="003A6918"/>
    <w:rsid w:val="003B004E"/>
    <w:rsid w:val="003B0556"/>
    <w:rsid w:val="003B25BB"/>
    <w:rsid w:val="003B26ED"/>
    <w:rsid w:val="003B2951"/>
    <w:rsid w:val="003B666A"/>
    <w:rsid w:val="003B7C60"/>
    <w:rsid w:val="003C1229"/>
    <w:rsid w:val="003C1AE2"/>
    <w:rsid w:val="003C251D"/>
    <w:rsid w:val="003C3FC8"/>
    <w:rsid w:val="003C5104"/>
    <w:rsid w:val="003D09EC"/>
    <w:rsid w:val="003D263E"/>
    <w:rsid w:val="003D28CF"/>
    <w:rsid w:val="003D5D0C"/>
    <w:rsid w:val="003D669D"/>
    <w:rsid w:val="003D7445"/>
    <w:rsid w:val="003D7958"/>
    <w:rsid w:val="003E0D9B"/>
    <w:rsid w:val="003E277C"/>
    <w:rsid w:val="003E3AFB"/>
    <w:rsid w:val="003E7AD8"/>
    <w:rsid w:val="003F0D77"/>
    <w:rsid w:val="003F2795"/>
    <w:rsid w:val="003F49AA"/>
    <w:rsid w:val="003F505A"/>
    <w:rsid w:val="003F61E6"/>
    <w:rsid w:val="003F66A2"/>
    <w:rsid w:val="003F7364"/>
    <w:rsid w:val="003F7F63"/>
    <w:rsid w:val="004017B6"/>
    <w:rsid w:val="00402298"/>
    <w:rsid w:val="004038C7"/>
    <w:rsid w:val="004049EB"/>
    <w:rsid w:val="00405375"/>
    <w:rsid w:val="00405535"/>
    <w:rsid w:val="00405CC2"/>
    <w:rsid w:val="00406D80"/>
    <w:rsid w:val="00407786"/>
    <w:rsid w:val="004109BE"/>
    <w:rsid w:val="0041198D"/>
    <w:rsid w:val="00412295"/>
    <w:rsid w:val="004122AB"/>
    <w:rsid w:val="00413EE6"/>
    <w:rsid w:val="004158E2"/>
    <w:rsid w:val="00423269"/>
    <w:rsid w:val="0042451A"/>
    <w:rsid w:val="0042538F"/>
    <w:rsid w:val="00426BF9"/>
    <w:rsid w:val="004302C3"/>
    <w:rsid w:val="004302DD"/>
    <w:rsid w:val="00431611"/>
    <w:rsid w:val="00433EFE"/>
    <w:rsid w:val="00452B49"/>
    <w:rsid w:val="00454882"/>
    <w:rsid w:val="00455CCB"/>
    <w:rsid w:val="00456F03"/>
    <w:rsid w:val="00461C33"/>
    <w:rsid w:val="0046256D"/>
    <w:rsid w:val="00463406"/>
    <w:rsid w:val="004642A5"/>
    <w:rsid w:val="004675F5"/>
    <w:rsid w:val="00467810"/>
    <w:rsid w:val="00470455"/>
    <w:rsid w:val="00470819"/>
    <w:rsid w:val="00471C7B"/>
    <w:rsid w:val="0047235F"/>
    <w:rsid w:val="00472BF7"/>
    <w:rsid w:val="0047351D"/>
    <w:rsid w:val="00473ABF"/>
    <w:rsid w:val="00476E4A"/>
    <w:rsid w:val="00477C64"/>
    <w:rsid w:val="00480640"/>
    <w:rsid w:val="00482022"/>
    <w:rsid w:val="004820E1"/>
    <w:rsid w:val="004827CA"/>
    <w:rsid w:val="00483264"/>
    <w:rsid w:val="00484C1D"/>
    <w:rsid w:val="00492BAE"/>
    <w:rsid w:val="00496BE0"/>
    <w:rsid w:val="004A0A53"/>
    <w:rsid w:val="004A1357"/>
    <w:rsid w:val="004A1AAB"/>
    <w:rsid w:val="004A2E5A"/>
    <w:rsid w:val="004A534E"/>
    <w:rsid w:val="004A5F3A"/>
    <w:rsid w:val="004A74AC"/>
    <w:rsid w:val="004A7FE7"/>
    <w:rsid w:val="004B04A3"/>
    <w:rsid w:val="004B1DAB"/>
    <w:rsid w:val="004B2214"/>
    <w:rsid w:val="004B3EFD"/>
    <w:rsid w:val="004C00B0"/>
    <w:rsid w:val="004C0337"/>
    <w:rsid w:val="004C095D"/>
    <w:rsid w:val="004C0B3C"/>
    <w:rsid w:val="004C4270"/>
    <w:rsid w:val="004C6247"/>
    <w:rsid w:val="004C662E"/>
    <w:rsid w:val="004C674B"/>
    <w:rsid w:val="004C73DD"/>
    <w:rsid w:val="004C76DC"/>
    <w:rsid w:val="004D1135"/>
    <w:rsid w:val="004D20D7"/>
    <w:rsid w:val="004D216A"/>
    <w:rsid w:val="004D2E59"/>
    <w:rsid w:val="004D4888"/>
    <w:rsid w:val="004D6EA9"/>
    <w:rsid w:val="004E11E5"/>
    <w:rsid w:val="004E11EB"/>
    <w:rsid w:val="004E41F8"/>
    <w:rsid w:val="004E5BF1"/>
    <w:rsid w:val="004F1B5B"/>
    <w:rsid w:val="004F1F9C"/>
    <w:rsid w:val="004F2234"/>
    <w:rsid w:val="004F2B0D"/>
    <w:rsid w:val="004F2DFF"/>
    <w:rsid w:val="004F3FBE"/>
    <w:rsid w:val="004F4883"/>
    <w:rsid w:val="004F5ABB"/>
    <w:rsid w:val="004F5F9E"/>
    <w:rsid w:val="0050014C"/>
    <w:rsid w:val="00500712"/>
    <w:rsid w:val="00502F59"/>
    <w:rsid w:val="0050358E"/>
    <w:rsid w:val="005045A6"/>
    <w:rsid w:val="005071EC"/>
    <w:rsid w:val="00507242"/>
    <w:rsid w:val="005077AB"/>
    <w:rsid w:val="0051092B"/>
    <w:rsid w:val="00511146"/>
    <w:rsid w:val="00511670"/>
    <w:rsid w:val="005118ED"/>
    <w:rsid w:val="0051577B"/>
    <w:rsid w:val="005162D1"/>
    <w:rsid w:val="00516B1C"/>
    <w:rsid w:val="0052045E"/>
    <w:rsid w:val="00522295"/>
    <w:rsid w:val="005223F0"/>
    <w:rsid w:val="00523980"/>
    <w:rsid w:val="00524742"/>
    <w:rsid w:val="00532BC1"/>
    <w:rsid w:val="0053362F"/>
    <w:rsid w:val="00533977"/>
    <w:rsid w:val="0053407C"/>
    <w:rsid w:val="00534A64"/>
    <w:rsid w:val="00534C51"/>
    <w:rsid w:val="005352A4"/>
    <w:rsid w:val="00540DD0"/>
    <w:rsid w:val="005410F7"/>
    <w:rsid w:val="005432CF"/>
    <w:rsid w:val="005432F1"/>
    <w:rsid w:val="00544280"/>
    <w:rsid w:val="005460C4"/>
    <w:rsid w:val="00547CE4"/>
    <w:rsid w:val="00550E7C"/>
    <w:rsid w:val="00554849"/>
    <w:rsid w:val="00555BC6"/>
    <w:rsid w:val="00555DCF"/>
    <w:rsid w:val="00557336"/>
    <w:rsid w:val="00557C1B"/>
    <w:rsid w:val="00562976"/>
    <w:rsid w:val="00562C43"/>
    <w:rsid w:val="0056482C"/>
    <w:rsid w:val="005664CD"/>
    <w:rsid w:val="00566704"/>
    <w:rsid w:val="00567AF6"/>
    <w:rsid w:val="00571384"/>
    <w:rsid w:val="00572EB1"/>
    <w:rsid w:val="005735A5"/>
    <w:rsid w:val="00574252"/>
    <w:rsid w:val="005745E3"/>
    <w:rsid w:val="005754E6"/>
    <w:rsid w:val="00575E52"/>
    <w:rsid w:val="005768C8"/>
    <w:rsid w:val="00583AC8"/>
    <w:rsid w:val="00583DE2"/>
    <w:rsid w:val="0058414C"/>
    <w:rsid w:val="00585713"/>
    <w:rsid w:val="005902CD"/>
    <w:rsid w:val="005912F3"/>
    <w:rsid w:val="0059300C"/>
    <w:rsid w:val="005935C1"/>
    <w:rsid w:val="0059558E"/>
    <w:rsid w:val="00596AC9"/>
    <w:rsid w:val="0059727B"/>
    <w:rsid w:val="00597CFF"/>
    <w:rsid w:val="005A0336"/>
    <w:rsid w:val="005A0AEB"/>
    <w:rsid w:val="005A1805"/>
    <w:rsid w:val="005A4073"/>
    <w:rsid w:val="005A5A5C"/>
    <w:rsid w:val="005A62E7"/>
    <w:rsid w:val="005B019B"/>
    <w:rsid w:val="005B2FD2"/>
    <w:rsid w:val="005B3B5C"/>
    <w:rsid w:val="005B51D4"/>
    <w:rsid w:val="005B6818"/>
    <w:rsid w:val="005B7EBD"/>
    <w:rsid w:val="005C1E9A"/>
    <w:rsid w:val="005C4899"/>
    <w:rsid w:val="005C61F6"/>
    <w:rsid w:val="005C6734"/>
    <w:rsid w:val="005D35D3"/>
    <w:rsid w:val="005D3BF5"/>
    <w:rsid w:val="005D4A6F"/>
    <w:rsid w:val="005D4FC9"/>
    <w:rsid w:val="005D6D11"/>
    <w:rsid w:val="005E1A1E"/>
    <w:rsid w:val="005E1F2A"/>
    <w:rsid w:val="005E2D55"/>
    <w:rsid w:val="005E37F9"/>
    <w:rsid w:val="005E45E1"/>
    <w:rsid w:val="005E5622"/>
    <w:rsid w:val="005E70F1"/>
    <w:rsid w:val="005F13FE"/>
    <w:rsid w:val="005F1F0F"/>
    <w:rsid w:val="005F4661"/>
    <w:rsid w:val="005F5117"/>
    <w:rsid w:val="005F5420"/>
    <w:rsid w:val="005F5EAA"/>
    <w:rsid w:val="00601738"/>
    <w:rsid w:val="00601C2F"/>
    <w:rsid w:val="006026AB"/>
    <w:rsid w:val="00603263"/>
    <w:rsid w:val="006033D5"/>
    <w:rsid w:val="00603D4A"/>
    <w:rsid w:val="006047B1"/>
    <w:rsid w:val="00605ADC"/>
    <w:rsid w:val="006069DF"/>
    <w:rsid w:val="00611588"/>
    <w:rsid w:val="00616073"/>
    <w:rsid w:val="00616C33"/>
    <w:rsid w:val="006177B2"/>
    <w:rsid w:val="0062164B"/>
    <w:rsid w:val="006229E7"/>
    <w:rsid w:val="00623A4F"/>
    <w:rsid w:val="00626B5A"/>
    <w:rsid w:val="0063195F"/>
    <w:rsid w:val="006341B3"/>
    <w:rsid w:val="0063548A"/>
    <w:rsid w:val="0063705C"/>
    <w:rsid w:val="006379B0"/>
    <w:rsid w:val="00640CB4"/>
    <w:rsid w:val="00640D7B"/>
    <w:rsid w:val="00640DA4"/>
    <w:rsid w:val="0064326A"/>
    <w:rsid w:val="00644556"/>
    <w:rsid w:val="00644859"/>
    <w:rsid w:val="00644FF1"/>
    <w:rsid w:val="00645E01"/>
    <w:rsid w:val="0065226E"/>
    <w:rsid w:val="006546D3"/>
    <w:rsid w:val="00654906"/>
    <w:rsid w:val="006600B7"/>
    <w:rsid w:val="006605A3"/>
    <w:rsid w:val="006618F7"/>
    <w:rsid w:val="006623A8"/>
    <w:rsid w:val="006631FD"/>
    <w:rsid w:val="00663C60"/>
    <w:rsid w:val="00665BA0"/>
    <w:rsid w:val="00667DF5"/>
    <w:rsid w:val="006702F8"/>
    <w:rsid w:val="00670976"/>
    <w:rsid w:val="00671687"/>
    <w:rsid w:val="00672894"/>
    <w:rsid w:val="00674DBF"/>
    <w:rsid w:val="00675234"/>
    <w:rsid w:val="00675598"/>
    <w:rsid w:val="006757E5"/>
    <w:rsid w:val="006758D0"/>
    <w:rsid w:val="00676C14"/>
    <w:rsid w:val="00677D74"/>
    <w:rsid w:val="00680F30"/>
    <w:rsid w:val="00682B6A"/>
    <w:rsid w:val="006839A6"/>
    <w:rsid w:val="00683B19"/>
    <w:rsid w:val="00685006"/>
    <w:rsid w:val="006850A5"/>
    <w:rsid w:val="006850B8"/>
    <w:rsid w:val="0068581E"/>
    <w:rsid w:val="0069024F"/>
    <w:rsid w:val="0069061F"/>
    <w:rsid w:val="006913A4"/>
    <w:rsid w:val="00692E6B"/>
    <w:rsid w:val="00694F32"/>
    <w:rsid w:val="00696666"/>
    <w:rsid w:val="006976EC"/>
    <w:rsid w:val="00697CE1"/>
    <w:rsid w:val="006A051F"/>
    <w:rsid w:val="006A14E5"/>
    <w:rsid w:val="006A170D"/>
    <w:rsid w:val="006A395A"/>
    <w:rsid w:val="006A51CC"/>
    <w:rsid w:val="006A5673"/>
    <w:rsid w:val="006A5CC8"/>
    <w:rsid w:val="006A70F0"/>
    <w:rsid w:val="006A7AB3"/>
    <w:rsid w:val="006B10ED"/>
    <w:rsid w:val="006B1BED"/>
    <w:rsid w:val="006B248B"/>
    <w:rsid w:val="006B5446"/>
    <w:rsid w:val="006B6F3C"/>
    <w:rsid w:val="006C17B5"/>
    <w:rsid w:val="006C1CB8"/>
    <w:rsid w:val="006C3B53"/>
    <w:rsid w:val="006C59EE"/>
    <w:rsid w:val="006C5CB6"/>
    <w:rsid w:val="006C70D4"/>
    <w:rsid w:val="006C7716"/>
    <w:rsid w:val="006D0310"/>
    <w:rsid w:val="006D45A2"/>
    <w:rsid w:val="006D7CE9"/>
    <w:rsid w:val="006D7ED1"/>
    <w:rsid w:val="006E01D3"/>
    <w:rsid w:val="006E3398"/>
    <w:rsid w:val="006E4F92"/>
    <w:rsid w:val="006E5EC7"/>
    <w:rsid w:val="006F15F8"/>
    <w:rsid w:val="006F29FF"/>
    <w:rsid w:val="006F2F0F"/>
    <w:rsid w:val="006F330F"/>
    <w:rsid w:val="006F3768"/>
    <w:rsid w:val="006F37E9"/>
    <w:rsid w:val="006F3D4A"/>
    <w:rsid w:val="006F4FC4"/>
    <w:rsid w:val="006F7A8C"/>
    <w:rsid w:val="006F7DFE"/>
    <w:rsid w:val="00700CE4"/>
    <w:rsid w:val="00701C58"/>
    <w:rsid w:val="007030D4"/>
    <w:rsid w:val="00703C0C"/>
    <w:rsid w:val="007064A9"/>
    <w:rsid w:val="00707CB6"/>
    <w:rsid w:val="00707F0B"/>
    <w:rsid w:val="0071221C"/>
    <w:rsid w:val="007139E4"/>
    <w:rsid w:val="00714621"/>
    <w:rsid w:val="007160A4"/>
    <w:rsid w:val="007168BE"/>
    <w:rsid w:val="00720A5C"/>
    <w:rsid w:val="00721B7C"/>
    <w:rsid w:val="00721D2E"/>
    <w:rsid w:val="00724D55"/>
    <w:rsid w:val="007260B4"/>
    <w:rsid w:val="0073126C"/>
    <w:rsid w:val="0073327D"/>
    <w:rsid w:val="00734152"/>
    <w:rsid w:val="007347C0"/>
    <w:rsid w:val="007350A2"/>
    <w:rsid w:val="0073596A"/>
    <w:rsid w:val="00735A6F"/>
    <w:rsid w:val="007365D5"/>
    <w:rsid w:val="00737F70"/>
    <w:rsid w:val="00741052"/>
    <w:rsid w:val="0074504F"/>
    <w:rsid w:val="00747255"/>
    <w:rsid w:val="00747DA9"/>
    <w:rsid w:val="00753D04"/>
    <w:rsid w:val="00754312"/>
    <w:rsid w:val="00754625"/>
    <w:rsid w:val="00755444"/>
    <w:rsid w:val="00755567"/>
    <w:rsid w:val="00755EC2"/>
    <w:rsid w:val="00756CCC"/>
    <w:rsid w:val="00757D65"/>
    <w:rsid w:val="00761CB3"/>
    <w:rsid w:val="00763255"/>
    <w:rsid w:val="0076375B"/>
    <w:rsid w:val="007663AE"/>
    <w:rsid w:val="007719E1"/>
    <w:rsid w:val="00773451"/>
    <w:rsid w:val="00774C6B"/>
    <w:rsid w:val="00777C10"/>
    <w:rsid w:val="00784B56"/>
    <w:rsid w:val="007858AD"/>
    <w:rsid w:val="00785938"/>
    <w:rsid w:val="0078667F"/>
    <w:rsid w:val="00787F09"/>
    <w:rsid w:val="00790BBC"/>
    <w:rsid w:val="00794A59"/>
    <w:rsid w:val="007961B4"/>
    <w:rsid w:val="00796480"/>
    <w:rsid w:val="0079779C"/>
    <w:rsid w:val="007A0F3E"/>
    <w:rsid w:val="007A19A6"/>
    <w:rsid w:val="007A203A"/>
    <w:rsid w:val="007A368B"/>
    <w:rsid w:val="007A4DD2"/>
    <w:rsid w:val="007A5DF2"/>
    <w:rsid w:val="007A6201"/>
    <w:rsid w:val="007B16BE"/>
    <w:rsid w:val="007B3441"/>
    <w:rsid w:val="007B418E"/>
    <w:rsid w:val="007B4308"/>
    <w:rsid w:val="007C0F8D"/>
    <w:rsid w:val="007C105E"/>
    <w:rsid w:val="007C20C7"/>
    <w:rsid w:val="007C2495"/>
    <w:rsid w:val="007C535C"/>
    <w:rsid w:val="007C61C9"/>
    <w:rsid w:val="007C6D76"/>
    <w:rsid w:val="007D09AE"/>
    <w:rsid w:val="007D12F1"/>
    <w:rsid w:val="007D4691"/>
    <w:rsid w:val="007D6E2F"/>
    <w:rsid w:val="007E0105"/>
    <w:rsid w:val="007E05A8"/>
    <w:rsid w:val="007E05CE"/>
    <w:rsid w:val="007E1089"/>
    <w:rsid w:val="007E1769"/>
    <w:rsid w:val="007E302E"/>
    <w:rsid w:val="007E444B"/>
    <w:rsid w:val="007E49C8"/>
    <w:rsid w:val="007E4BDA"/>
    <w:rsid w:val="007E5987"/>
    <w:rsid w:val="007E5B67"/>
    <w:rsid w:val="007E5EB5"/>
    <w:rsid w:val="007E6C25"/>
    <w:rsid w:val="007F203B"/>
    <w:rsid w:val="007F2B0D"/>
    <w:rsid w:val="007F3873"/>
    <w:rsid w:val="007F432E"/>
    <w:rsid w:val="007F4C03"/>
    <w:rsid w:val="007F4C7E"/>
    <w:rsid w:val="007F63E0"/>
    <w:rsid w:val="007F6CCE"/>
    <w:rsid w:val="007F7320"/>
    <w:rsid w:val="007F7CE8"/>
    <w:rsid w:val="00800440"/>
    <w:rsid w:val="00803F8E"/>
    <w:rsid w:val="008042D6"/>
    <w:rsid w:val="00804504"/>
    <w:rsid w:val="00804EE1"/>
    <w:rsid w:val="00805381"/>
    <w:rsid w:val="0080558A"/>
    <w:rsid w:val="00806769"/>
    <w:rsid w:val="00807476"/>
    <w:rsid w:val="0081074A"/>
    <w:rsid w:val="008128E6"/>
    <w:rsid w:val="00812E40"/>
    <w:rsid w:val="00813425"/>
    <w:rsid w:val="00816338"/>
    <w:rsid w:val="0081687F"/>
    <w:rsid w:val="008170EF"/>
    <w:rsid w:val="00820A2F"/>
    <w:rsid w:val="00820D30"/>
    <w:rsid w:val="00820FCD"/>
    <w:rsid w:val="00821158"/>
    <w:rsid w:val="008212DD"/>
    <w:rsid w:val="00821D0B"/>
    <w:rsid w:val="0082394E"/>
    <w:rsid w:val="00824272"/>
    <w:rsid w:val="00826576"/>
    <w:rsid w:val="00826BA8"/>
    <w:rsid w:val="00831594"/>
    <w:rsid w:val="00832D88"/>
    <w:rsid w:val="00836213"/>
    <w:rsid w:val="00836A1A"/>
    <w:rsid w:val="00837F0E"/>
    <w:rsid w:val="008405E4"/>
    <w:rsid w:val="00840B09"/>
    <w:rsid w:val="008430EC"/>
    <w:rsid w:val="00843AFF"/>
    <w:rsid w:val="00844025"/>
    <w:rsid w:val="00844608"/>
    <w:rsid w:val="008455E7"/>
    <w:rsid w:val="008476A9"/>
    <w:rsid w:val="008479B5"/>
    <w:rsid w:val="00850343"/>
    <w:rsid w:val="00850930"/>
    <w:rsid w:val="00851F25"/>
    <w:rsid w:val="008522F4"/>
    <w:rsid w:val="0085334C"/>
    <w:rsid w:val="008551B4"/>
    <w:rsid w:val="0085523A"/>
    <w:rsid w:val="008556D2"/>
    <w:rsid w:val="00861277"/>
    <w:rsid w:val="00863DA4"/>
    <w:rsid w:val="008657F9"/>
    <w:rsid w:val="00866E07"/>
    <w:rsid w:val="00867914"/>
    <w:rsid w:val="008742AF"/>
    <w:rsid w:val="0087593B"/>
    <w:rsid w:val="00876F10"/>
    <w:rsid w:val="008770F2"/>
    <w:rsid w:val="008812AD"/>
    <w:rsid w:val="00881980"/>
    <w:rsid w:val="00882B4B"/>
    <w:rsid w:val="008834C9"/>
    <w:rsid w:val="0088372C"/>
    <w:rsid w:val="00883A81"/>
    <w:rsid w:val="00883F5B"/>
    <w:rsid w:val="00884982"/>
    <w:rsid w:val="00886234"/>
    <w:rsid w:val="0088667A"/>
    <w:rsid w:val="0089032D"/>
    <w:rsid w:val="00891253"/>
    <w:rsid w:val="008914E3"/>
    <w:rsid w:val="00892A54"/>
    <w:rsid w:val="008955E4"/>
    <w:rsid w:val="008A1284"/>
    <w:rsid w:val="008A1BE0"/>
    <w:rsid w:val="008A41C9"/>
    <w:rsid w:val="008A45C2"/>
    <w:rsid w:val="008A7E61"/>
    <w:rsid w:val="008B0CCB"/>
    <w:rsid w:val="008B207B"/>
    <w:rsid w:val="008B4283"/>
    <w:rsid w:val="008B7655"/>
    <w:rsid w:val="008B7795"/>
    <w:rsid w:val="008C0324"/>
    <w:rsid w:val="008C0A83"/>
    <w:rsid w:val="008C1BBB"/>
    <w:rsid w:val="008C202A"/>
    <w:rsid w:val="008C2C13"/>
    <w:rsid w:val="008C498F"/>
    <w:rsid w:val="008D015B"/>
    <w:rsid w:val="008D0EFB"/>
    <w:rsid w:val="008D2BD7"/>
    <w:rsid w:val="008D302D"/>
    <w:rsid w:val="008D37E7"/>
    <w:rsid w:val="008D3BF6"/>
    <w:rsid w:val="008D4B22"/>
    <w:rsid w:val="008D6BBB"/>
    <w:rsid w:val="008E19DF"/>
    <w:rsid w:val="008E2992"/>
    <w:rsid w:val="008E29E2"/>
    <w:rsid w:val="008E3F7F"/>
    <w:rsid w:val="008E5176"/>
    <w:rsid w:val="008E56FE"/>
    <w:rsid w:val="008F0BC1"/>
    <w:rsid w:val="008F0D47"/>
    <w:rsid w:val="008F0D96"/>
    <w:rsid w:val="008F251A"/>
    <w:rsid w:val="008F2E8E"/>
    <w:rsid w:val="008F3A91"/>
    <w:rsid w:val="008F3AE6"/>
    <w:rsid w:val="008F4BF7"/>
    <w:rsid w:val="008F5A61"/>
    <w:rsid w:val="008F5AA9"/>
    <w:rsid w:val="008F61E2"/>
    <w:rsid w:val="008F6DE8"/>
    <w:rsid w:val="008F7C7A"/>
    <w:rsid w:val="009010CE"/>
    <w:rsid w:val="00901D6D"/>
    <w:rsid w:val="009020FB"/>
    <w:rsid w:val="00903755"/>
    <w:rsid w:val="00904D57"/>
    <w:rsid w:val="0090589D"/>
    <w:rsid w:val="00905B5F"/>
    <w:rsid w:val="00907DF7"/>
    <w:rsid w:val="00907EAD"/>
    <w:rsid w:val="00910363"/>
    <w:rsid w:val="00912DDF"/>
    <w:rsid w:val="009133BC"/>
    <w:rsid w:val="009139AC"/>
    <w:rsid w:val="00914729"/>
    <w:rsid w:val="0091755F"/>
    <w:rsid w:val="009224B0"/>
    <w:rsid w:val="0092454D"/>
    <w:rsid w:val="00924574"/>
    <w:rsid w:val="00924FF8"/>
    <w:rsid w:val="0092564C"/>
    <w:rsid w:val="009259F3"/>
    <w:rsid w:val="00925AAA"/>
    <w:rsid w:val="00926F0C"/>
    <w:rsid w:val="0093193F"/>
    <w:rsid w:val="00931CE0"/>
    <w:rsid w:val="00931EAD"/>
    <w:rsid w:val="00933E75"/>
    <w:rsid w:val="00933F66"/>
    <w:rsid w:val="00934EEC"/>
    <w:rsid w:val="00935166"/>
    <w:rsid w:val="00935C23"/>
    <w:rsid w:val="009406A2"/>
    <w:rsid w:val="0094108B"/>
    <w:rsid w:val="00941202"/>
    <w:rsid w:val="00942FB7"/>
    <w:rsid w:val="00945413"/>
    <w:rsid w:val="009519DB"/>
    <w:rsid w:val="00953541"/>
    <w:rsid w:val="009536AE"/>
    <w:rsid w:val="00953B16"/>
    <w:rsid w:val="00960160"/>
    <w:rsid w:val="00963088"/>
    <w:rsid w:val="009642DA"/>
    <w:rsid w:val="00964AB4"/>
    <w:rsid w:val="0097096A"/>
    <w:rsid w:val="00971D72"/>
    <w:rsid w:val="00972E4F"/>
    <w:rsid w:val="00973DBB"/>
    <w:rsid w:val="009746FE"/>
    <w:rsid w:val="009763EE"/>
    <w:rsid w:val="00976EFC"/>
    <w:rsid w:val="00977A99"/>
    <w:rsid w:val="009806A4"/>
    <w:rsid w:val="00982550"/>
    <w:rsid w:val="0098280B"/>
    <w:rsid w:val="0098289D"/>
    <w:rsid w:val="009833C1"/>
    <w:rsid w:val="00987243"/>
    <w:rsid w:val="009879B5"/>
    <w:rsid w:val="00987D14"/>
    <w:rsid w:val="009909FC"/>
    <w:rsid w:val="00990C0C"/>
    <w:rsid w:val="00994AA0"/>
    <w:rsid w:val="00995A92"/>
    <w:rsid w:val="00996104"/>
    <w:rsid w:val="0099639F"/>
    <w:rsid w:val="00996DAE"/>
    <w:rsid w:val="009A149E"/>
    <w:rsid w:val="009A1630"/>
    <w:rsid w:val="009A33AF"/>
    <w:rsid w:val="009A6CB5"/>
    <w:rsid w:val="009B2BF3"/>
    <w:rsid w:val="009B3D48"/>
    <w:rsid w:val="009B6567"/>
    <w:rsid w:val="009C0C6B"/>
    <w:rsid w:val="009C12CC"/>
    <w:rsid w:val="009C395F"/>
    <w:rsid w:val="009C4134"/>
    <w:rsid w:val="009C6321"/>
    <w:rsid w:val="009C63AF"/>
    <w:rsid w:val="009C66AC"/>
    <w:rsid w:val="009C6E96"/>
    <w:rsid w:val="009D0C58"/>
    <w:rsid w:val="009D26D8"/>
    <w:rsid w:val="009D37BE"/>
    <w:rsid w:val="009D437E"/>
    <w:rsid w:val="009D58F0"/>
    <w:rsid w:val="009D62F2"/>
    <w:rsid w:val="009D67A2"/>
    <w:rsid w:val="009D731F"/>
    <w:rsid w:val="009E05A0"/>
    <w:rsid w:val="009E0EA6"/>
    <w:rsid w:val="009E2161"/>
    <w:rsid w:val="009E2745"/>
    <w:rsid w:val="009E36AD"/>
    <w:rsid w:val="009E6E86"/>
    <w:rsid w:val="009E7055"/>
    <w:rsid w:val="009E7CA0"/>
    <w:rsid w:val="009F0EA4"/>
    <w:rsid w:val="009F4125"/>
    <w:rsid w:val="009F45BA"/>
    <w:rsid w:val="00A00F95"/>
    <w:rsid w:val="00A01151"/>
    <w:rsid w:val="00A01F58"/>
    <w:rsid w:val="00A02895"/>
    <w:rsid w:val="00A030DC"/>
    <w:rsid w:val="00A0585A"/>
    <w:rsid w:val="00A05F12"/>
    <w:rsid w:val="00A10BE9"/>
    <w:rsid w:val="00A11FA0"/>
    <w:rsid w:val="00A207D3"/>
    <w:rsid w:val="00A234DD"/>
    <w:rsid w:val="00A23E6E"/>
    <w:rsid w:val="00A27BFB"/>
    <w:rsid w:val="00A3113E"/>
    <w:rsid w:val="00A324CD"/>
    <w:rsid w:val="00A32BD4"/>
    <w:rsid w:val="00A32C61"/>
    <w:rsid w:val="00A36DA4"/>
    <w:rsid w:val="00A37C74"/>
    <w:rsid w:val="00A40047"/>
    <w:rsid w:val="00A41BC1"/>
    <w:rsid w:val="00A41F8B"/>
    <w:rsid w:val="00A42E98"/>
    <w:rsid w:val="00A44057"/>
    <w:rsid w:val="00A450BD"/>
    <w:rsid w:val="00A460B7"/>
    <w:rsid w:val="00A4721A"/>
    <w:rsid w:val="00A47764"/>
    <w:rsid w:val="00A51ABA"/>
    <w:rsid w:val="00A53D24"/>
    <w:rsid w:val="00A53DAD"/>
    <w:rsid w:val="00A544F8"/>
    <w:rsid w:val="00A54A57"/>
    <w:rsid w:val="00A56F50"/>
    <w:rsid w:val="00A57B84"/>
    <w:rsid w:val="00A57D19"/>
    <w:rsid w:val="00A57FAB"/>
    <w:rsid w:val="00A62887"/>
    <w:rsid w:val="00A6290C"/>
    <w:rsid w:val="00A6368C"/>
    <w:rsid w:val="00A6399A"/>
    <w:rsid w:val="00A650B0"/>
    <w:rsid w:val="00A650E3"/>
    <w:rsid w:val="00A65100"/>
    <w:rsid w:val="00A6687F"/>
    <w:rsid w:val="00A674A2"/>
    <w:rsid w:val="00A702E2"/>
    <w:rsid w:val="00A713A4"/>
    <w:rsid w:val="00A72283"/>
    <w:rsid w:val="00A743A5"/>
    <w:rsid w:val="00A74448"/>
    <w:rsid w:val="00A74586"/>
    <w:rsid w:val="00A745D7"/>
    <w:rsid w:val="00A7504E"/>
    <w:rsid w:val="00A76952"/>
    <w:rsid w:val="00A80C36"/>
    <w:rsid w:val="00A80D08"/>
    <w:rsid w:val="00A81502"/>
    <w:rsid w:val="00A824CA"/>
    <w:rsid w:val="00A8454B"/>
    <w:rsid w:val="00A84E36"/>
    <w:rsid w:val="00A85C28"/>
    <w:rsid w:val="00A8707F"/>
    <w:rsid w:val="00A87813"/>
    <w:rsid w:val="00A87B55"/>
    <w:rsid w:val="00A90123"/>
    <w:rsid w:val="00A9212D"/>
    <w:rsid w:val="00A932C1"/>
    <w:rsid w:val="00A94535"/>
    <w:rsid w:val="00A949F3"/>
    <w:rsid w:val="00A96377"/>
    <w:rsid w:val="00A9698C"/>
    <w:rsid w:val="00A96F77"/>
    <w:rsid w:val="00A974BB"/>
    <w:rsid w:val="00AA53CB"/>
    <w:rsid w:val="00AA790C"/>
    <w:rsid w:val="00AA7B3F"/>
    <w:rsid w:val="00AA7E2B"/>
    <w:rsid w:val="00AB008D"/>
    <w:rsid w:val="00AB10A9"/>
    <w:rsid w:val="00AB1708"/>
    <w:rsid w:val="00AB438B"/>
    <w:rsid w:val="00AB5C73"/>
    <w:rsid w:val="00AC2BFE"/>
    <w:rsid w:val="00AD0133"/>
    <w:rsid w:val="00AD2BDC"/>
    <w:rsid w:val="00AD3008"/>
    <w:rsid w:val="00AD3B2B"/>
    <w:rsid w:val="00AD415E"/>
    <w:rsid w:val="00AE26DD"/>
    <w:rsid w:val="00AE34F1"/>
    <w:rsid w:val="00AE3E9E"/>
    <w:rsid w:val="00AF2225"/>
    <w:rsid w:val="00AF3F43"/>
    <w:rsid w:val="00AF4910"/>
    <w:rsid w:val="00AF5E49"/>
    <w:rsid w:val="00AF6184"/>
    <w:rsid w:val="00AF6615"/>
    <w:rsid w:val="00B022AD"/>
    <w:rsid w:val="00B02491"/>
    <w:rsid w:val="00B02974"/>
    <w:rsid w:val="00B0376B"/>
    <w:rsid w:val="00B07940"/>
    <w:rsid w:val="00B07AE5"/>
    <w:rsid w:val="00B12007"/>
    <w:rsid w:val="00B138AA"/>
    <w:rsid w:val="00B13BDA"/>
    <w:rsid w:val="00B152DD"/>
    <w:rsid w:val="00B16278"/>
    <w:rsid w:val="00B1639A"/>
    <w:rsid w:val="00B17F0C"/>
    <w:rsid w:val="00B21769"/>
    <w:rsid w:val="00B22A76"/>
    <w:rsid w:val="00B24248"/>
    <w:rsid w:val="00B24307"/>
    <w:rsid w:val="00B26D91"/>
    <w:rsid w:val="00B343EE"/>
    <w:rsid w:val="00B361D3"/>
    <w:rsid w:val="00B37974"/>
    <w:rsid w:val="00B419F4"/>
    <w:rsid w:val="00B41D4A"/>
    <w:rsid w:val="00B42A9D"/>
    <w:rsid w:val="00B43CE8"/>
    <w:rsid w:val="00B45F3A"/>
    <w:rsid w:val="00B469BB"/>
    <w:rsid w:val="00B46DF9"/>
    <w:rsid w:val="00B476B2"/>
    <w:rsid w:val="00B50E90"/>
    <w:rsid w:val="00B52971"/>
    <w:rsid w:val="00B5318E"/>
    <w:rsid w:val="00B540A9"/>
    <w:rsid w:val="00B550B6"/>
    <w:rsid w:val="00B601E4"/>
    <w:rsid w:val="00B603DF"/>
    <w:rsid w:val="00B60720"/>
    <w:rsid w:val="00B6392B"/>
    <w:rsid w:val="00B702D0"/>
    <w:rsid w:val="00B72187"/>
    <w:rsid w:val="00B72C09"/>
    <w:rsid w:val="00B72FE8"/>
    <w:rsid w:val="00B75D1C"/>
    <w:rsid w:val="00B76B6A"/>
    <w:rsid w:val="00B77AF5"/>
    <w:rsid w:val="00B804A1"/>
    <w:rsid w:val="00B812C4"/>
    <w:rsid w:val="00B81E7A"/>
    <w:rsid w:val="00B82D70"/>
    <w:rsid w:val="00B85698"/>
    <w:rsid w:val="00B85F89"/>
    <w:rsid w:val="00B87728"/>
    <w:rsid w:val="00B87C65"/>
    <w:rsid w:val="00B91766"/>
    <w:rsid w:val="00B93E14"/>
    <w:rsid w:val="00B949A5"/>
    <w:rsid w:val="00B94F0F"/>
    <w:rsid w:val="00B9544C"/>
    <w:rsid w:val="00B96FE7"/>
    <w:rsid w:val="00B972DE"/>
    <w:rsid w:val="00BA0FAA"/>
    <w:rsid w:val="00BA210D"/>
    <w:rsid w:val="00BA28F1"/>
    <w:rsid w:val="00BA30D6"/>
    <w:rsid w:val="00BA529D"/>
    <w:rsid w:val="00BA53A1"/>
    <w:rsid w:val="00BA5816"/>
    <w:rsid w:val="00BA6628"/>
    <w:rsid w:val="00BA7E11"/>
    <w:rsid w:val="00BA7F28"/>
    <w:rsid w:val="00BB2D56"/>
    <w:rsid w:val="00BB32A9"/>
    <w:rsid w:val="00BB3E0B"/>
    <w:rsid w:val="00BB57ED"/>
    <w:rsid w:val="00BB5DD7"/>
    <w:rsid w:val="00BC272F"/>
    <w:rsid w:val="00BC2A6B"/>
    <w:rsid w:val="00BC2BD8"/>
    <w:rsid w:val="00BC4540"/>
    <w:rsid w:val="00BC4CF5"/>
    <w:rsid w:val="00BC4D08"/>
    <w:rsid w:val="00BC5FAB"/>
    <w:rsid w:val="00BD0639"/>
    <w:rsid w:val="00BD066E"/>
    <w:rsid w:val="00BD4C17"/>
    <w:rsid w:val="00BD57E6"/>
    <w:rsid w:val="00BD71B1"/>
    <w:rsid w:val="00BD73DD"/>
    <w:rsid w:val="00BD7535"/>
    <w:rsid w:val="00BE20DD"/>
    <w:rsid w:val="00BE25FF"/>
    <w:rsid w:val="00BE3A7D"/>
    <w:rsid w:val="00BE43FF"/>
    <w:rsid w:val="00BE6F25"/>
    <w:rsid w:val="00BE748F"/>
    <w:rsid w:val="00BE7FC7"/>
    <w:rsid w:val="00BF34A6"/>
    <w:rsid w:val="00C01A76"/>
    <w:rsid w:val="00C01B1E"/>
    <w:rsid w:val="00C01E99"/>
    <w:rsid w:val="00C03210"/>
    <w:rsid w:val="00C04801"/>
    <w:rsid w:val="00C10BF2"/>
    <w:rsid w:val="00C11045"/>
    <w:rsid w:val="00C13302"/>
    <w:rsid w:val="00C13821"/>
    <w:rsid w:val="00C179E4"/>
    <w:rsid w:val="00C179FA"/>
    <w:rsid w:val="00C21587"/>
    <w:rsid w:val="00C23921"/>
    <w:rsid w:val="00C257FD"/>
    <w:rsid w:val="00C26B5E"/>
    <w:rsid w:val="00C26D47"/>
    <w:rsid w:val="00C30C04"/>
    <w:rsid w:val="00C319CD"/>
    <w:rsid w:val="00C31F3A"/>
    <w:rsid w:val="00C328A9"/>
    <w:rsid w:val="00C32FB5"/>
    <w:rsid w:val="00C3310A"/>
    <w:rsid w:val="00C36500"/>
    <w:rsid w:val="00C40677"/>
    <w:rsid w:val="00C414E0"/>
    <w:rsid w:val="00C41507"/>
    <w:rsid w:val="00C41852"/>
    <w:rsid w:val="00C42CBC"/>
    <w:rsid w:val="00C43173"/>
    <w:rsid w:val="00C43D3E"/>
    <w:rsid w:val="00C43DEA"/>
    <w:rsid w:val="00C4527D"/>
    <w:rsid w:val="00C452C1"/>
    <w:rsid w:val="00C46348"/>
    <w:rsid w:val="00C525F9"/>
    <w:rsid w:val="00C52F73"/>
    <w:rsid w:val="00C53252"/>
    <w:rsid w:val="00C53871"/>
    <w:rsid w:val="00C53E0B"/>
    <w:rsid w:val="00C54EBB"/>
    <w:rsid w:val="00C551B9"/>
    <w:rsid w:val="00C55EA8"/>
    <w:rsid w:val="00C5663E"/>
    <w:rsid w:val="00C60D9D"/>
    <w:rsid w:val="00C63155"/>
    <w:rsid w:val="00C633F1"/>
    <w:rsid w:val="00C65482"/>
    <w:rsid w:val="00C729BA"/>
    <w:rsid w:val="00C74898"/>
    <w:rsid w:val="00C759E9"/>
    <w:rsid w:val="00C75D9D"/>
    <w:rsid w:val="00C767A4"/>
    <w:rsid w:val="00C8104D"/>
    <w:rsid w:val="00C8261E"/>
    <w:rsid w:val="00C83162"/>
    <w:rsid w:val="00C83580"/>
    <w:rsid w:val="00C84E4A"/>
    <w:rsid w:val="00C8592C"/>
    <w:rsid w:val="00C85A9F"/>
    <w:rsid w:val="00C86E30"/>
    <w:rsid w:val="00C86F67"/>
    <w:rsid w:val="00C875B7"/>
    <w:rsid w:val="00C910D4"/>
    <w:rsid w:val="00C91429"/>
    <w:rsid w:val="00C93E8E"/>
    <w:rsid w:val="00C952A1"/>
    <w:rsid w:val="00C9575E"/>
    <w:rsid w:val="00C95FB7"/>
    <w:rsid w:val="00CA07C1"/>
    <w:rsid w:val="00CA1C03"/>
    <w:rsid w:val="00CB3163"/>
    <w:rsid w:val="00CB5B1B"/>
    <w:rsid w:val="00CC1AD6"/>
    <w:rsid w:val="00CC21D2"/>
    <w:rsid w:val="00CC5CA0"/>
    <w:rsid w:val="00CC61F8"/>
    <w:rsid w:val="00CC69F0"/>
    <w:rsid w:val="00CC72B4"/>
    <w:rsid w:val="00CC765B"/>
    <w:rsid w:val="00CD0442"/>
    <w:rsid w:val="00CD0757"/>
    <w:rsid w:val="00CD1F87"/>
    <w:rsid w:val="00CD3657"/>
    <w:rsid w:val="00CD5BB9"/>
    <w:rsid w:val="00CD5F0D"/>
    <w:rsid w:val="00CD685D"/>
    <w:rsid w:val="00CD77CA"/>
    <w:rsid w:val="00CD7AC2"/>
    <w:rsid w:val="00CE098C"/>
    <w:rsid w:val="00CE2761"/>
    <w:rsid w:val="00CE3B16"/>
    <w:rsid w:val="00CE3C31"/>
    <w:rsid w:val="00CE6212"/>
    <w:rsid w:val="00CE76CE"/>
    <w:rsid w:val="00CF2307"/>
    <w:rsid w:val="00CF25EF"/>
    <w:rsid w:val="00CF34CE"/>
    <w:rsid w:val="00CF7B5A"/>
    <w:rsid w:val="00D01809"/>
    <w:rsid w:val="00D046DE"/>
    <w:rsid w:val="00D06312"/>
    <w:rsid w:val="00D06D9C"/>
    <w:rsid w:val="00D0711E"/>
    <w:rsid w:val="00D112AD"/>
    <w:rsid w:val="00D11529"/>
    <w:rsid w:val="00D11B50"/>
    <w:rsid w:val="00D16B40"/>
    <w:rsid w:val="00D16D97"/>
    <w:rsid w:val="00D16DB2"/>
    <w:rsid w:val="00D16F00"/>
    <w:rsid w:val="00D2031E"/>
    <w:rsid w:val="00D22A65"/>
    <w:rsid w:val="00D236F2"/>
    <w:rsid w:val="00D33B8E"/>
    <w:rsid w:val="00D33BB8"/>
    <w:rsid w:val="00D34FC5"/>
    <w:rsid w:val="00D410B1"/>
    <w:rsid w:val="00D42AAC"/>
    <w:rsid w:val="00D43BC0"/>
    <w:rsid w:val="00D4400D"/>
    <w:rsid w:val="00D44891"/>
    <w:rsid w:val="00D457D7"/>
    <w:rsid w:val="00D46F93"/>
    <w:rsid w:val="00D47B2A"/>
    <w:rsid w:val="00D509B4"/>
    <w:rsid w:val="00D56746"/>
    <w:rsid w:val="00D56CAA"/>
    <w:rsid w:val="00D57B53"/>
    <w:rsid w:val="00D60C5B"/>
    <w:rsid w:val="00D62536"/>
    <w:rsid w:val="00D62959"/>
    <w:rsid w:val="00D62C7F"/>
    <w:rsid w:val="00D65339"/>
    <w:rsid w:val="00D67D33"/>
    <w:rsid w:val="00D70FEA"/>
    <w:rsid w:val="00D71A97"/>
    <w:rsid w:val="00D71CF8"/>
    <w:rsid w:val="00D74EBC"/>
    <w:rsid w:val="00D77A90"/>
    <w:rsid w:val="00D77CC0"/>
    <w:rsid w:val="00D77DDF"/>
    <w:rsid w:val="00D80732"/>
    <w:rsid w:val="00D80975"/>
    <w:rsid w:val="00D815BC"/>
    <w:rsid w:val="00D81BFB"/>
    <w:rsid w:val="00D81F5B"/>
    <w:rsid w:val="00D82F3C"/>
    <w:rsid w:val="00D834AB"/>
    <w:rsid w:val="00D83B50"/>
    <w:rsid w:val="00D8488C"/>
    <w:rsid w:val="00D8517D"/>
    <w:rsid w:val="00D858D0"/>
    <w:rsid w:val="00D85F4C"/>
    <w:rsid w:val="00D8790A"/>
    <w:rsid w:val="00D945A3"/>
    <w:rsid w:val="00D96AAB"/>
    <w:rsid w:val="00D97896"/>
    <w:rsid w:val="00D97C3B"/>
    <w:rsid w:val="00DA04AF"/>
    <w:rsid w:val="00DA062E"/>
    <w:rsid w:val="00DA06DD"/>
    <w:rsid w:val="00DA0A96"/>
    <w:rsid w:val="00DA0B18"/>
    <w:rsid w:val="00DA1ED3"/>
    <w:rsid w:val="00DA27F4"/>
    <w:rsid w:val="00DA39E6"/>
    <w:rsid w:val="00DA4472"/>
    <w:rsid w:val="00DA7184"/>
    <w:rsid w:val="00DA7A53"/>
    <w:rsid w:val="00DB1389"/>
    <w:rsid w:val="00DB40A8"/>
    <w:rsid w:val="00DB70C5"/>
    <w:rsid w:val="00DB7481"/>
    <w:rsid w:val="00DB7CED"/>
    <w:rsid w:val="00DB7DAE"/>
    <w:rsid w:val="00DC1825"/>
    <w:rsid w:val="00DC203C"/>
    <w:rsid w:val="00DC42B3"/>
    <w:rsid w:val="00DC4C5F"/>
    <w:rsid w:val="00DD0BCF"/>
    <w:rsid w:val="00DD1473"/>
    <w:rsid w:val="00DD14EC"/>
    <w:rsid w:val="00DD4889"/>
    <w:rsid w:val="00DD4ACF"/>
    <w:rsid w:val="00DD53DD"/>
    <w:rsid w:val="00DD7088"/>
    <w:rsid w:val="00DE03DD"/>
    <w:rsid w:val="00DE133E"/>
    <w:rsid w:val="00DE328B"/>
    <w:rsid w:val="00DE79B4"/>
    <w:rsid w:val="00DE7B32"/>
    <w:rsid w:val="00DF1839"/>
    <w:rsid w:val="00DF343D"/>
    <w:rsid w:val="00DF4847"/>
    <w:rsid w:val="00DF5F22"/>
    <w:rsid w:val="00E0102B"/>
    <w:rsid w:val="00E06EA0"/>
    <w:rsid w:val="00E126FF"/>
    <w:rsid w:val="00E16DAD"/>
    <w:rsid w:val="00E17613"/>
    <w:rsid w:val="00E212E5"/>
    <w:rsid w:val="00E224F0"/>
    <w:rsid w:val="00E247EB"/>
    <w:rsid w:val="00E24ED6"/>
    <w:rsid w:val="00E257BD"/>
    <w:rsid w:val="00E25E42"/>
    <w:rsid w:val="00E27EEC"/>
    <w:rsid w:val="00E30B80"/>
    <w:rsid w:val="00E30F50"/>
    <w:rsid w:val="00E30F5D"/>
    <w:rsid w:val="00E317CD"/>
    <w:rsid w:val="00E323E9"/>
    <w:rsid w:val="00E32AFF"/>
    <w:rsid w:val="00E3310C"/>
    <w:rsid w:val="00E34280"/>
    <w:rsid w:val="00E346FA"/>
    <w:rsid w:val="00E349C0"/>
    <w:rsid w:val="00E37B7D"/>
    <w:rsid w:val="00E403E5"/>
    <w:rsid w:val="00E46BE2"/>
    <w:rsid w:val="00E47770"/>
    <w:rsid w:val="00E5027F"/>
    <w:rsid w:val="00E521EF"/>
    <w:rsid w:val="00E53482"/>
    <w:rsid w:val="00E53935"/>
    <w:rsid w:val="00E54B98"/>
    <w:rsid w:val="00E54CD6"/>
    <w:rsid w:val="00E55D06"/>
    <w:rsid w:val="00E57879"/>
    <w:rsid w:val="00E60E52"/>
    <w:rsid w:val="00E62366"/>
    <w:rsid w:val="00E66B21"/>
    <w:rsid w:val="00E7198A"/>
    <w:rsid w:val="00E73800"/>
    <w:rsid w:val="00E7457F"/>
    <w:rsid w:val="00E748DC"/>
    <w:rsid w:val="00E75517"/>
    <w:rsid w:val="00E7583B"/>
    <w:rsid w:val="00E75FBC"/>
    <w:rsid w:val="00E76712"/>
    <w:rsid w:val="00E76C8E"/>
    <w:rsid w:val="00E811C9"/>
    <w:rsid w:val="00E81D58"/>
    <w:rsid w:val="00E81FDB"/>
    <w:rsid w:val="00E83D9D"/>
    <w:rsid w:val="00E86CE1"/>
    <w:rsid w:val="00E86E97"/>
    <w:rsid w:val="00E87EE8"/>
    <w:rsid w:val="00E9051C"/>
    <w:rsid w:val="00E912E5"/>
    <w:rsid w:val="00E91975"/>
    <w:rsid w:val="00E923DB"/>
    <w:rsid w:val="00E924A1"/>
    <w:rsid w:val="00EA1953"/>
    <w:rsid w:val="00EA1DDE"/>
    <w:rsid w:val="00EA223C"/>
    <w:rsid w:val="00EA2A47"/>
    <w:rsid w:val="00EA497E"/>
    <w:rsid w:val="00EB2F45"/>
    <w:rsid w:val="00EB31D8"/>
    <w:rsid w:val="00EB3331"/>
    <w:rsid w:val="00EB518D"/>
    <w:rsid w:val="00EB5815"/>
    <w:rsid w:val="00EB5EEA"/>
    <w:rsid w:val="00EB71F8"/>
    <w:rsid w:val="00EB7C06"/>
    <w:rsid w:val="00EC45F2"/>
    <w:rsid w:val="00EC53FA"/>
    <w:rsid w:val="00EC5401"/>
    <w:rsid w:val="00EC5490"/>
    <w:rsid w:val="00EC6EA8"/>
    <w:rsid w:val="00ED266F"/>
    <w:rsid w:val="00ED47D4"/>
    <w:rsid w:val="00ED494F"/>
    <w:rsid w:val="00ED4964"/>
    <w:rsid w:val="00ED58CE"/>
    <w:rsid w:val="00ED6462"/>
    <w:rsid w:val="00ED7571"/>
    <w:rsid w:val="00EE62B3"/>
    <w:rsid w:val="00EE7939"/>
    <w:rsid w:val="00EF304E"/>
    <w:rsid w:val="00EF3901"/>
    <w:rsid w:val="00EF3E2E"/>
    <w:rsid w:val="00EF64A6"/>
    <w:rsid w:val="00EF665C"/>
    <w:rsid w:val="00EF687D"/>
    <w:rsid w:val="00EF68AC"/>
    <w:rsid w:val="00EF696D"/>
    <w:rsid w:val="00EF72EE"/>
    <w:rsid w:val="00EF75E9"/>
    <w:rsid w:val="00F00004"/>
    <w:rsid w:val="00F007F5"/>
    <w:rsid w:val="00F0089C"/>
    <w:rsid w:val="00F01BB7"/>
    <w:rsid w:val="00F025F0"/>
    <w:rsid w:val="00F0336F"/>
    <w:rsid w:val="00F04445"/>
    <w:rsid w:val="00F056FF"/>
    <w:rsid w:val="00F059EC"/>
    <w:rsid w:val="00F12AB9"/>
    <w:rsid w:val="00F16043"/>
    <w:rsid w:val="00F25301"/>
    <w:rsid w:val="00F26EB9"/>
    <w:rsid w:val="00F328BE"/>
    <w:rsid w:val="00F33B1C"/>
    <w:rsid w:val="00F33BBC"/>
    <w:rsid w:val="00F34001"/>
    <w:rsid w:val="00F36DA9"/>
    <w:rsid w:val="00F407F4"/>
    <w:rsid w:val="00F4085A"/>
    <w:rsid w:val="00F41CC3"/>
    <w:rsid w:val="00F44925"/>
    <w:rsid w:val="00F45197"/>
    <w:rsid w:val="00F451C6"/>
    <w:rsid w:val="00F46811"/>
    <w:rsid w:val="00F47A46"/>
    <w:rsid w:val="00F506D6"/>
    <w:rsid w:val="00F5088F"/>
    <w:rsid w:val="00F511A0"/>
    <w:rsid w:val="00F534AB"/>
    <w:rsid w:val="00F54EFA"/>
    <w:rsid w:val="00F560EF"/>
    <w:rsid w:val="00F56A95"/>
    <w:rsid w:val="00F56D4A"/>
    <w:rsid w:val="00F56E42"/>
    <w:rsid w:val="00F612AB"/>
    <w:rsid w:val="00F6405E"/>
    <w:rsid w:val="00F64808"/>
    <w:rsid w:val="00F664B2"/>
    <w:rsid w:val="00F72F03"/>
    <w:rsid w:val="00F734A7"/>
    <w:rsid w:val="00F735D5"/>
    <w:rsid w:val="00F742B9"/>
    <w:rsid w:val="00F7710A"/>
    <w:rsid w:val="00F802A3"/>
    <w:rsid w:val="00F80EDB"/>
    <w:rsid w:val="00F81556"/>
    <w:rsid w:val="00F81686"/>
    <w:rsid w:val="00F8377E"/>
    <w:rsid w:val="00F90CB3"/>
    <w:rsid w:val="00F91A23"/>
    <w:rsid w:val="00F93FB7"/>
    <w:rsid w:val="00F9786C"/>
    <w:rsid w:val="00F97CE7"/>
    <w:rsid w:val="00F97DBB"/>
    <w:rsid w:val="00FA10C8"/>
    <w:rsid w:val="00FA1EBB"/>
    <w:rsid w:val="00FA5D2F"/>
    <w:rsid w:val="00FA6053"/>
    <w:rsid w:val="00FB0147"/>
    <w:rsid w:val="00FB09C3"/>
    <w:rsid w:val="00FB30DC"/>
    <w:rsid w:val="00FB3AFA"/>
    <w:rsid w:val="00FB61CA"/>
    <w:rsid w:val="00FB637E"/>
    <w:rsid w:val="00FB66C7"/>
    <w:rsid w:val="00FC16A9"/>
    <w:rsid w:val="00FC1F05"/>
    <w:rsid w:val="00FC24A5"/>
    <w:rsid w:val="00FC25CA"/>
    <w:rsid w:val="00FC2705"/>
    <w:rsid w:val="00FC2B6E"/>
    <w:rsid w:val="00FC34EA"/>
    <w:rsid w:val="00FC4C45"/>
    <w:rsid w:val="00FC4D26"/>
    <w:rsid w:val="00FC6266"/>
    <w:rsid w:val="00FC63C2"/>
    <w:rsid w:val="00FC752B"/>
    <w:rsid w:val="00FD0E32"/>
    <w:rsid w:val="00FD25E6"/>
    <w:rsid w:val="00FD2876"/>
    <w:rsid w:val="00FD2AD6"/>
    <w:rsid w:val="00FD3548"/>
    <w:rsid w:val="00FD3FA3"/>
    <w:rsid w:val="00FD4039"/>
    <w:rsid w:val="00FD5339"/>
    <w:rsid w:val="00FD7F76"/>
    <w:rsid w:val="00FE321E"/>
    <w:rsid w:val="00FE353D"/>
    <w:rsid w:val="00FE35FA"/>
    <w:rsid w:val="00FE5EBE"/>
    <w:rsid w:val="00FE63B6"/>
    <w:rsid w:val="00FE6829"/>
    <w:rsid w:val="00FF0F90"/>
    <w:rsid w:val="00FF25E3"/>
    <w:rsid w:val="00FF4090"/>
    <w:rsid w:val="00FF702A"/>
    <w:rsid w:val="00FF793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A9D9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Body Text Indent 2" w:unhideWhenUsed="0"/>
    <w:lsdException w:name="Body Text Indent 3" w:unhideWhenUsed="0"/>
    <w:lsdException w:name="Hyperlink" w:unhideWhenUsed="0"/>
    <w:lsdException w:name="Strong" w:semiHidden="0" w:uiPriority="22" w:unhideWhenUsed="0" w:qFormat="1"/>
    <w:lsdException w:name="Emphasis" w:semiHidden="0" w:unhideWhenUsed="0" w:qFormat="1"/>
    <w:lsdException w:name="Plain Text" w:unhideWhenUsed="0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4808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link w:val="Heading1Char"/>
    <w:uiPriority w:val="99"/>
    <w:qFormat/>
    <w:rsid w:val="00F64808"/>
    <w:pPr>
      <w:spacing w:before="240" w:after="60"/>
      <w:outlineLvl w:val="0"/>
    </w:pPr>
    <w:rPr>
      <w:rFonts w:ascii="Arial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6F15F8"/>
    <w:rPr>
      <w:rFonts w:ascii="Calibri" w:hAnsi="Calibri" w:cs="Times New Roman"/>
      <w:b/>
      <w:bCs/>
      <w:kern w:val="32"/>
      <w:sz w:val="32"/>
      <w:lang w:val="en-GB"/>
    </w:rPr>
  </w:style>
  <w:style w:type="paragraph" w:customStyle="1" w:styleId="arttitle">
    <w:name w:val="arttitle"/>
    <w:basedOn w:val="p-ni"/>
    <w:uiPriority w:val="99"/>
    <w:rsid w:val="00F64808"/>
    <w:rPr>
      <w:rFonts w:ascii="Arial" w:hAnsi="Arial"/>
      <w:b/>
      <w:sz w:val="32"/>
    </w:rPr>
  </w:style>
  <w:style w:type="paragraph" w:customStyle="1" w:styleId="aug">
    <w:name w:val="aug"/>
    <w:basedOn w:val="p-ni"/>
    <w:rsid w:val="00F64808"/>
  </w:style>
  <w:style w:type="paragraph" w:customStyle="1" w:styleId="aff">
    <w:name w:val="aff"/>
    <w:basedOn w:val="p-ni"/>
    <w:uiPriority w:val="99"/>
    <w:rsid w:val="00F64808"/>
    <w:rPr>
      <w:i/>
    </w:rPr>
  </w:style>
  <w:style w:type="paragraph" w:customStyle="1" w:styleId="abs">
    <w:name w:val="abs"/>
    <w:basedOn w:val="p-ni"/>
    <w:next w:val="p"/>
    <w:uiPriority w:val="99"/>
    <w:rsid w:val="00F64808"/>
    <w:rPr>
      <w:b/>
    </w:rPr>
  </w:style>
  <w:style w:type="paragraph" w:customStyle="1" w:styleId="p">
    <w:name w:val="p"/>
    <w:uiPriority w:val="99"/>
    <w:rsid w:val="00F64808"/>
    <w:pPr>
      <w:spacing w:after="360" w:line="480" w:lineRule="atLeast"/>
      <w:ind w:firstLine="567"/>
    </w:pPr>
    <w:rPr>
      <w:sz w:val="24"/>
      <w:szCs w:val="24"/>
      <w:lang w:val="en-GB"/>
    </w:rPr>
  </w:style>
  <w:style w:type="paragraph" w:customStyle="1" w:styleId="bibcit">
    <w:name w:val="bibcit"/>
    <w:basedOn w:val="p-ni"/>
    <w:uiPriority w:val="99"/>
    <w:rsid w:val="00F64808"/>
    <w:pPr>
      <w:spacing w:after="120"/>
    </w:pPr>
  </w:style>
  <w:style w:type="paragraph" w:customStyle="1" w:styleId="ack">
    <w:name w:val="ack"/>
    <w:basedOn w:val="p-ni"/>
    <w:uiPriority w:val="99"/>
    <w:rsid w:val="00F64808"/>
    <w:rPr>
      <w:sz w:val="20"/>
    </w:rPr>
  </w:style>
  <w:style w:type="paragraph" w:customStyle="1" w:styleId="meth1hd">
    <w:name w:val="meth1hd"/>
    <w:basedOn w:val="p-ni"/>
    <w:next w:val="meth1"/>
    <w:uiPriority w:val="99"/>
    <w:rsid w:val="00F64808"/>
  </w:style>
  <w:style w:type="paragraph" w:customStyle="1" w:styleId="meth1ttl">
    <w:name w:val="meth1ttl"/>
    <w:basedOn w:val="meth1hd"/>
    <w:uiPriority w:val="99"/>
    <w:rsid w:val="00F64808"/>
    <w:rPr>
      <w:b/>
    </w:rPr>
  </w:style>
  <w:style w:type="paragraph" w:customStyle="1" w:styleId="received">
    <w:name w:val="received"/>
    <w:basedOn w:val="p-ni"/>
    <w:uiPriority w:val="99"/>
    <w:rsid w:val="00F64808"/>
    <w:rPr>
      <w:sz w:val="20"/>
    </w:rPr>
  </w:style>
  <w:style w:type="paragraph" w:customStyle="1" w:styleId="corr">
    <w:name w:val="corr"/>
    <w:basedOn w:val="meth1ttl"/>
    <w:uiPriority w:val="99"/>
    <w:rsid w:val="00F64808"/>
    <w:rPr>
      <w:b w:val="0"/>
      <w:sz w:val="20"/>
    </w:rPr>
  </w:style>
  <w:style w:type="paragraph" w:customStyle="1" w:styleId="LEGEND">
    <w:name w:val="LEGEND"/>
    <w:basedOn w:val="p-ni"/>
    <w:uiPriority w:val="99"/>
    <w:rsid w:val="00F64808"/>
    <w:rPr>
      <w:rFonts w:ascii="Arial" w:hAnsi="Arial"/>
    </w:rPr>
  </w:style>
  <w:style w:type="paragraph" w:customStyle="1" w:styleId="TBLTTL">
    <w:name w:val="TBLTTL"/>
    <w:basedOn w:val="TBLROW"/>
    <w:uiPriority w:val="99"/>
    <w:rsid w:val="00F64808"/>
    <w:rPr>
      <w:b/>
      <w:sz w:val="24"/>
    </w:rPr>
  </w:style>
  <w:style w:type="paragraph" w:customStyle="1" w:styleId="TBLROW">
    <w:name w:val="TBLROW"/>
    <w:basedOn w:val="p-ni"/>
    <w:uiPriority w:val="99"/>
    <w:rsid w:val="00F64808"/>
    <w:pPr>
      <w:spacing w:line="360" w:lineRule="atLeast"/>
    </w:pPr>
    <w:rPr>
      <w:rFonts w:ascii="Arial" w:hAnsi="Arial"/>
      <w:sz w:val="20"/>
    </w:rPr>
  </w:style>
  <w:style w:type="paragraph" w:customStyle="1" w:styleId="TBLFN">
    <w:name w:val="TBLFN"/>
    <w:basedOn w:val="TBLROW"/>
    <w:uiPriority w:val="99"/>
    <w:rsid w:val="00F64808"/>
  </w:style>
  <w:style w:type="paragraph" w:customStyle="1" w:styleId="footnote">
    <w:name w:val="footnote"/>
    <w:basedOn w:val="p-ni"/>
    <w:uiPriority w:val="99"/>
    <w:rsid w:val="00F64808"/>
    <w:rPr>
      <w:sz w:val="20"/>
    </w:rPr>
  </w:style>
  <w:style w:type="paragraph" w:customStyle="1" w:styleId="sec1ttl">
    <w:name w:val="sec1ttl"/>
    <w:basedOn w:val="abs"/>
    <w:uiPriority w:val="99"/>
    <w:rsid w:val="00F64808"/>
  </w:style>
  <w:style w:type="paragraph" w:customStyle="1" w:styleId="fd">
    <w:name w:val="fd"/>
    <w:basedOn w:val="p-ni"/>
    <w:uiPriority w:val="99"/>
    <w:rsid w:val="00F64808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64808"/>
  </w:style>
  <w:style w:type="paragraph" w:customStyle="1" w:styleId="supp">
    <w:name w:val="supp"/>
    <w:basedOn w:val="ack"/>
    <w:uiPriority w:val="99"/>
    <w:rsid w:val="00F64808"/>
  </w:style>
  <w:style w:type="paragraph" w:customStyle="1" w:styleId="p-ni">
    <w:name w:val="p-ni"/>
    <w:basedOn w:val="p"/>
    <w:uiPriority w:val="99"/>
    <w:rsid w:val="00F64808"/>
    <w:pPr>
      <w:spacing w:after="240"/>
      <w:ind w:firstLine="0"/>
    </w:pPr>
  </w:style>
  <w:style w:type="paragraph" w:customStyle="1" w:styleId="meth1">
    <w:name w:val="meth1"/>
    <w:basedOn w:val="meth1hd"/>
    <w:uiPriority w:val="99"/>
    <w:rsid w:val="00F64808"/>
    <w:pPr>
      <w:ind w:firstLine="567"/>
    </w:pPr>
  </w:style>
  <w:style w:type="paragraph" w:styleId="Header">
    <w:name w:val="header"/>
    <w:basedOn w:val="Normal"/>
    <w:link w:val="HeaderChar"/>
    <w:uiPriority w:val="99"/>
    <w:rsid w:val="00F64808"/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F15F8"/>
    <w:rPr>
      <w:rFonts w:cs="Times New Roman"/>
      <w:sz w:val="24"/>
      <w:lang w:val="en-GB"/>
    </w:rPr>
  </w:style>
  <w:style w:type="character" w:styleId="PageNumber">
    <w:name w:val="page number"/>
    <w:basedOn w:val="DefaultParagraphFont"/>
    <w:uiPriority w:val="99"/>
    <w:rsid w:val="00F64808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F64808"/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F15F8"/>
    <w:rPr>
      <w:rFonts w:cs="Times New Roman"/>
      <w:sz w:val="24"/>
      <w:lang w:val="en-GB"/>
    </w:rPr>
  </w:style>
  <w:style w:type="paragraph" w:styleId="BodyText">
    <w:name w:val="Body Text"/>
    <w:basedOn w:val="Normal"/>
    <w:link w:val="BodyTextChar"/>
    <w:uiPriority w:val="99"/>
    <w:rsid w:val="00F64808"/>
    <w:pPr>
      <w:autoSpaceDE w:val="0"/>
      <w:autoSpaceDN w:val="0"/>
      <w:adjustRightInd w:val="0"/>
      <w:spacing w:line="240" w:lineRule="auto"/>
    </w:pPr>
    <w:rPr>
      <w:rFonts w:ascii="Arial" w:hAnsi="Arial"/>
      <w:b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F15F8"/>
    <w:rPr>
      <w:rFonts w:cs="Times New Roman"/>
      <w:sz w:val="24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rsid w:val="007F7CE8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F7CE8"/>
    <w:rPr>
      <w:rFonts w:cs="Times New Roman"/>
      <w:sz w:val="16"/>
      <w:lang w:val="en-GB"/>
    </w:rPr>
  </w:style>
  <w:style w:type="paragraph" w:styleId="PlainText">
    <w:name w:val="Plain Text"/>
    <w:basedOn w:val="Normal"/>
    <w:link w:val="PlainTextChar"/>
    <w:uiPriority w:val="99"/>
    <w:rsid w:val="007F7CE8"/>
    <w:pPr>
      <w:spacing w:line="240" w:lineRule="auto"/>
    </w:pPr>
    <w:rPr>
      <w:rFonts w:ascii="Courier" w:hAnsi="Courier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F7CE8"/>
    <w:rPr>
      <w:rFonts w:ascii="Courier" w:hAnsi="Courier" w:cs="Times New Roman"/>
      <w:sz w:val="24"/>
    </w:rPr>
  </w:style>
  <w:style w:type="character" w:styleId="Hyperlink">
    <w:name w:val="Hyperlink"/>
    <w:basedOn w:val="DefaultParagraphFont"/>
    <w:uiPriority w:val="99"/>
    <w:rsid w:val="007F7CE8"/>
    <w:rPr>
      <w:rFonts w:cs="Times New Roman"/>
      <w:color w:val="0000FF"/>
      <w:u w:val="single"/>
    </w:rPr>
  </w:style>
  <w:style w:type="paragraph" w:styleId="BodyTextIndent2">
    <w:name w:val="Body Text Indent 2"/>
    <w:basedOn w:val="Normal"/>
    <w:link w:val="BodyTextIndent2Char"/>
    <w:uiPriority w:val="99"/>
    <w:semiHidden/>
    <w:rsid w:val="007F7CE8"/>
    <w:pPr>
      <w:spacing w:after="120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F7CE8"/>
    <w:rPr>
      <w:rFonts w:cs="Times New Roman"/>
      <w:sz w:val="24"/>
      <w:lang w:val="en-GB"/>
    </w:rPr>
  </w:style>
  <w:style w:type="character" w:styleId="Emphasis">
    <w:name w:val="Emphasis"/>
    <w:basedOn w:val="DefaultParagraphFont"/>
    <w:uiPriority w:val="99"/>
    <w:qFormat/>
    <w:rsid w:val="00A702E2"/>
    <w:rPr>
      <w:rFonts w:cs="Times New Roman"/>
      <w:i/>
    </w:rPr>
  </w:style>
  <w:style w:type="character" w:styleId="CommentReference">
    <w:name w:val="annotation reference"/>
    <w:basedOn w:val="DefaultParagraphFont"/>
    <w:uiPriority w:val="99"/>
    <w:semiHidden/>
    <w:rsid w:val="00BD0639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D063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D0639"/>
    <w:rPr>
      <w:rFonts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D063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BD0639"/>
    <w:rPr>
      <w:rFonts w:cs="Times New Roman"/>
      <w:b/>
      <w:bCs/>
      <w:sz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rsid w:val="00BD063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D0639"/>
    <w:rPr>
      <w:rFonts w:ascii="Lucida Grande" w:hAnsi="Lucida Grande" w:cs="Times New Roman"/>
      <w:sz w:val="18"/>
      <w:lang w:val="en-GB"/>
    </w:rPr>
  </w:style>
  <w:style w:type="table" w:styleId="TableGrid">
    <w:name w:val="Table Grid"/>
    <w:basedOn w:val="TableNormal"/>
    <w:uiPriority w:val="59"/>
    <w:rsid w:val="005902C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RelyOnCSS/>
  <w:doNotSaveAsSingleFile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6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ature template - PC Word 97</vt:lpstr>
    </vt:vector>
  </TitlesOfParts>
  <Company>Nature</Company>
  <LinksUpToDate>false</LinksUpToDate>
  <CharactersWithSpaces>1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ture template - PC Word 97</dc:title>
  <dc:subject/>
  <dc:creator>Andrea Jordan</dc:creator>
  <cp:keywords/>
  <cp:lastModifiedBy>Shozo Yokoyama</cp:lastModifiedBy>
  <cp:revision>8</cp:revision>
  <cp:lastPrinted>2015-11-05T20:16:00Z</cp:lastPrinted>
  <dcterms:created xsi:type="dcterms:W3CDTF">2015-11-05T20:16:00Z</dcterms:created>
  <dcterms:modified xsi:type="dcterms:W3CDTF">2016-03-15T18:30:00Z</dcterms:modified>
</cp:coreProperties>
</file>